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52F4" w14:textId="77777777" w:rsidR="0011202E" w:rsidRDefault="00A825D0" w:rsidP="00CE59F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120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F401E">
        <w:rPr>
          <w:rFonts w:ascii="Times New Roman" w:hAnsi="Times New Roman" w:cs="Times New Roman"/>
          <w:b/>
          <w:sz w:val="24"/>
          <w:szCs w:val="24"/>
        </w:rPr>
        <w:t>3</w:t>
      </w:r>
      <w:r w:rsidR="001120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F53C32" w14:textId="77777777" w:rsidR="00A825D0" w:rsidRPr="00CE59FD" w:rsidRDefault="00A825D0" w:rsidP="00CE59F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E59FD">
        <w:rPr>
          <w:rFonts w:ascii="Times New Roman" w:hAnsi="Times New Roman" w:cs="Times New Roman"/>
          <w:i/>
          <w:sz w:val="24"/>
          <w:szCs w:val="24"/>
        </w:rPr>
        <w:t xml:space="preserve">Detailed Results: Father-Inclusive Interventions to Prevent or Reduce IPV 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9"/>
        <w:gridCol w:w="1269"/>
        <w:gridCol w:w="9497"/>
      </w:tblGrid>
      <w:tr w:rsidR="00CE59FD" w:rsidRPr="00CE59FD" w14:paraId="3C34C92E" w14:textId="77777777" w:rsidTr="000E7975">
        <w:trPr>
          <w:tblHeader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5C13372F" w14:textId="77777777" w:rsidR="00CE59FD" w:rsidRPr="00CE59FD" w:rsidRDefault="00CE59FD" w:rsidP="000E79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b/>
                <w:sz w:val="24"/>
                <w:szCs w:val="24"/>
              </w:rPr>
              <w:t>Authors (year)</w:t>
            </w:r>
          </w:p>
          <w:p w14:paraId="6838EB00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A9C528A" w14:textId="77777777" w:rsidR="00CE59FD" w:rsidRPr="00CE59FD" w:rsidRDefault="00CE59FD" w:rsidP="000E79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0A17556C" w14:textId="015787A5" w:rsidR="00CE59FD" w:rsidRPr="00CE59FD" w:rsidRDefault="0094553C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22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 </w:t>
            </w:r>
            <w:r w:rsidR="00E8723F" w:rsidRPr="00C2298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2298D">
              <w:rPr>
                <w:rFonts w:ascii="Times New Roman" w:hAnsi="Times New Roman" w:cs="Times New Roman"/>
                <w:b/>
                <w:sz w:val="24"/>
                <w:szCs w:val="24"/>
              </w:rPr>
              <w:t>ummary</w:t>
            </w:r>
            <w:r w:rsidR="00FC3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CE59FD" w:rsidRPr="00CE59F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Outcome </w:t>
            </w:r>
            <w:r w:rsidR="00E8723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="00CE59FD" w:rsidRPr="00CE59F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me point (reported by)</w:t>
            </w:r>
            <w:r w:rsidR="00E8723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="00FC356C" w:rsidRPr="00C22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E59FD" w:rsidRPr="00CE59FD">
              <w:rPr>
                <w:rFonts w:ascii="Times New Roman" w:hAnsi="Times New Roman" w:cs="Times New Roman"/>
                <w:b/>
                <w:sz w:val="24"/>
                <w:szCs w:val="24"/>
              </w:rPr>
              <w:t>Effect size, significance</w:t>
            </w:r>
            <w:r w:rsidR="00BE78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analytic </w:t>
            </w:r>
            <w:r w:rsidR="00BE7865" w:rsidRPr="00A932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CE59FD" w:rsidRPr="00CE59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E59FD" w:rsidRPr="00CE59FD" w14:paraId="1FC1B3F0" w14:textId="77777777" w:rsidTr="00FD1EF0">
        <w:tc>
          <w:tcPr>
            <w:tcW w:w="2559" w:type="dxa"/>
          </w:tcPr>
          <w:p w14:paraId="5016C559" w14:textId="3CED0ECE" w:rsidR="00CE59FD" w:rsidRP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burn et al</w:t>
            </w:r>
            <w:r w:rsidR="00731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  <w:p w14:paraId="149DC6CB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  <w:p w14:paraId="03E01CF6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7C3BA38" w14:textId="77777777" w:rsidR="00CE59FD" w:rsidRP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497" w:type="dxa"/>
          </w:tcPr>
          <w:p w14:paraId="3ACBE0AB" w14:textId="6430E77F" w:rsidR="00CE59FD" w:rsidRPr="00CE59FD" w:rsidRDefault="00365F9C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ly l</w:t>
            </w:r>
            <w:r w:rsidR="006053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wer </w:t>
            </w:r>
            <w:r w:rsidR="00CE59FD"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ical and verbal IPV, but not physical IPV</w:t>
            </w:r>
            <w:r w:rsidR="00007A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60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42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intervention group </w:t>
            </w:r>
            <w:r w:rsidR="00CE59FD"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ared to </w:t>
            </w:r>
            <w:r w:rsidR="0060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C77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group</w:t>
            </w:r>
            <w:r w:rsidR="00142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</w:t>
            </w:r>
            <w:r w:rsid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D80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E59FD"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14:paraId="3A76D04C" w14:textId="41AC9D86" w:rsid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4m (</w:t>
            </w:r>
            <w:r w:rsidR="00E6398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father</w:t>
            </w:r>
            <w:r w:rsidR="00E63980"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report)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</w:p>
          <w:p w14:paraId="7B21B4B8" w14:textId="4E6DFBF0" w:rsidR="00CE59FD" w:rsidRP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IPV:</w:t>
            </w:r>
            <w:r w:rsidR="0062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</w:t>
            </w:r>
            <w:r w:rsidR="00C60B97" w:rsidRPr="00C22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C60B97" w:rsidRPr="00C60B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2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="00963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</w:t>
            </w:r>
            <w:r w:rsidR="0062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6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E7865" w:rsidRPr="0046764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al IPV: </w:t>
            </w:r>
            <w:r w:rsidR="0062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60B97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62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="00963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63648" w:rsidRPr="00963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1), NS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sychological IPV: </w:t>
            </w:r>
            <w:r w:rsidR="00963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60B97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963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48DE" w:rsidRP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BF0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rbal IPV: 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60B97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A7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3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35</w:t>
            </w:r>
            <w:r w:rsidR="00374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71EF120" w14:textId="33B7B6B2" w:rsid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8-12m (</w:t>
            </w:r>
            <w:r w:rsidR="00DD775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father</w:t>
            </w:r>
            <w:r w:rsidR="00DD775C"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report): </w:t>
            </w:r>
          </w:p>
          <w:p w14:paraId="5915433F" w14:textId="4CA219D3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y IPV: </w:t>
            </w:r>
            <w:r w:rsidR="00E3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F179A1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E3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="00E3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</w:t>
            </w:r>
            <w:r w:rsidR="00397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3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al IPV: 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F179A1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8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5), NS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 w:rsidRPr="006C7A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3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sychological IPV: 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F179A1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="00943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F4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4</w:t>
            </w:r>
            <w:r w:rsidR="005A0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3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rbal IPV: </w:t>
            </w:r>
            <w:r w:rsidR="00126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F179A1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26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 w:rsidR="008A48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I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</w:t>
            </w:r>
            <w:r w:rsidR="00126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), </w:t>
            </w:r>
            <w:r w:rsidRPr="00C229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216C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16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399</w:t>
            </w:r>
            <w:r w:rsidR="000A6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E59FD" w:rsidRPr="00CE59FD" w14:paraId="271E8B46" w14:textId="77777777" w:rsidTr="00FD1EF0">
        <w:tc>
          <w:tcPr>
            <w:tcW w:w="2559" w:type="dxa"/>
          </w:tcPr>
          <w:p w14:paraId="6520AED0" w14:textId="6D5DD1AB" w:rsidR="00CE59FD" w:rsidRPr="00CE59FD" w:rsidRDefault="00CE59FD" w:rsidP="000E797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CE59FD">
              <w:rPr>
                <w:color w:val="000000"/>
              </w:rPr>
              <w:t>Babaheidarian</w:t>
            </w:r>
            <w:proofErr w:type="spellEnd"/>
            <w:r w:rsidRPr="00CE59FD">
              <w:rPr>
                <w:color w:val="000000"/>
              </w:rPr>
              <w:t xml:space="preserve"> et al</w:t>
            </w:r>
            <w:r w:rsidR="007310B1">
              <w:rPr>
                <w:color w:val="000000"/>
              </w:rPr>
              <w:t>.</w:t>
            </w:r>
            <w:r w:rsidRPr="00CE59FD">
              <w:rPr>
                <w:color w:val="000000"/>
              </w:rPr>
              <w:t xml:space="preserve"> (2021)</w:t>
            </w:r>
          </w:p>
          <w:p w14:paraId="31DF5D58" w14:textId="77777777" w:rsidR="00CE59FD" w:rsidRPr="00CE59FD" w:rsidRDefault="00CE59FD" w:rsidP="000E7975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CE59FD">
              <w:rPr>
                <w:color w:val="000000"/>
              </w:rPr>
              <w:t>Iran</w:t>
            </w:r>
          </w:p>
          <w:p w14:paraId="610CD581" w14:textId="77777777" w:rsidR="00CE59FD" w:rsidRPr="00CE59FD" w:rsidRDefault="00CE59FD" w:rsidP="000E7975">
            <w:pPr>
              <w:pStyle w:val="NormalWeb"/>
              <w:spacing w:before="0" w:beforeAutospacing="0" w:after="0" w:afterAutospacing="0"/>
            </w:pPr>
          </w:p>
        </w:tc>
        <w:tc>
          <w:tcPr>
            <w:tcW w:w="1269" w:type="dxa"/>
          </w:tcPr>
          <w:p w14:paraId="44679C37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2B7758F2" w14:textId="620F275B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ignificantly lower</w:t>
            </w:r>
            <w:r w:rsidR="007A39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56FF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r w:rsidR="00007A49">
              <w:rPr>
                <w:rFonts w:ascii="Times New Roman" w:hAnsi="Times New Roman" w:cs="Times New Roman"/>
                <w:sz w:val="24"/>
                <w:szCs w:val="24"/>
              </w:rPr>
              <w:t>, financial, physical, sexual</w:t>
            </w:r>
            <w:r w:rsidR="00CE29D8">
              <w:rPr>
                <w:rFonts w:ascii="Times New Roman" w:hAnsi="Times New Roman" w:cs="Times New Roman"/>
                <w:sz w:val="24"/>
                <w:szCs w:val="24"/>
              </w:rPr>
              <w:t>, social</w:t>
            </w:r>
            <w:r w:rsidR="00E55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  <w:r w:rsidR="00706DEA">
              <w:rPr>
                <w:rFonts w:ascii="Times New Roman" w:hAnsi="Times New Roman" w:cs="Times New Roman"/>
                <w:sz w:val="24"/>
                <w:szCs w:val="24"/>
              </w:rPr>
              <w:t xml:space="preserve">, but not </w:t>
            </w:r>
            <w:r w:rsidR="00CE29D8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706DEA">
              <w:rPr>
                <w:rFonts w:ascii="Times New Roman" w:hAnsi="Times New Roman" w:cs="Times New Roman"/>
                <w:sz w:val="24"/>
                <w:szCs w:val="24"/>
              </w:rPr>
              <w:t>IPV,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556CAB">
              <w:rPr>
                <w:rFonts w:ascii="Times New Roman" w:hAnsi="Times New Roman" w:cs="Times New Roman"/>
                <w:sz w:val="24"/>
                <w:szCs w:val="24"/>
              </w:rPr>
              <w:t>the intervention group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DEA">
              <w:rPr>
                <w:rFonts w:ascii="Times New Roman" w:hAnsi="Times New Roman" w:cs="Times New Roman"/>
                <w:sz w:val="24"/>
                <w:szCs w:val="24"/>
              </w:rPr>
              <w:t>compared to</w:t>
            </w:r>
            <w:r w:rsidR="00556CAB">
              <w:rPr>
                <w:rFonts w:ascii="Times New Roman" w:hAnsi="Times New Roman" w:cs="Times New Roman"/>
                <w:sz w:val="24"/>
                <w:szCs w:val="24"/>
              </w:rPr>
              <w:t xml:space="preserve"> the control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group at follow-up</w:t>
            </w:r>
            <w:r w:rsidR="004114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1221906" w14:textId="77777777" w:rsidR="00007A49" w:rsidRPr="00CE59FD" w:rsidRDefault="00007A49" w:rsidP="0000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w (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: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9BFBFB" w14:textId="3027D201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Emotional IPV: </w:t>
            </w:r>
            <w:r w:rsidR="008A48F7" w:rsidRPr="00931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A48F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8F7">
              <w:rPr>
                <w:rFonts w:ascii="Times New Roman" w:hAnsi="Times New Roman" w:cs="Times New Roman"/>
                <w:sz w:val="24"/>
                <w:szCs w:val="24"/>
              </w:rPr>
              <w:t xml:space="preserve">NR, </w:t>
            </w:r>
            <w:r w:rsidRPr="00931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 =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sychological, verbal, financial, physical, sexual, </w:t>
            </w:r>
            <w:r w:rsidR="00C3424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overall IPV: </w:t>
            </w:r>
            <w:r w:rsidR="007B74F8" w:rsidRPr="00EF49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= NR, </w:t>
            </w:r>
            <w:r w:rsidRPr="00931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 =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ocial IPV: </w:t>
            </w:r>
            <w:r w:rsidR="007B74F8" w:rsidRPr="00EF49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= NR, </w:t>
            </w:r>
            <w:r w:rsidRPr="00931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B7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B7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7865" w:rsidRPr="00383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 = 90</w:t>
            </w:r>
            <w:r w:rsidR="00DA20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59FD" w:rsidRPr="00CE59FD" w14:paraId="4B391222" w14:textId="77777777" w:rsidTr="00FD1EF0">
        <w:tc>
          <w:tcPr>
            <w:tcW w:w="2559" w:type="dxa"/>
          </w:tcPr>
          <w:p w14:paraId="59D1D405" w14:textId="43418F59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Doyle et al. (2018)</w:t>
            </w:r>
          </w:p>
          <w:p w14:paraId="61BFAA9E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  <w:p w14:paraId="11015155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A99ECDD" w14:textId="77777777" w:rsidR="00CE59FD" w:rsidRPr="00CE59FD" w:rsidRDefault="00CE59FD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49E427C4" w14:textId="432DD166" w:rsidR="00CE59FD" w:rsidRDefault="00A931D6" w:rsidP="000E79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E59FD" w:rsidRPr="00B9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nificantly </w:t>
            </w:r>
            <w:r w:rsidR="00FC6D98" w:rsidRP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</w:t>
            </w:r>
            <w:r w:rsidR="00CE59FD" w:rsidRPr="00B9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ysical and sexual IPV in </w:t>
            </w:r>
            <w:r w:rsidRP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intervention group compared to the </w:t>
            </w:r>
            <w:r w:rsidR="00A77A7C" w:rsidRP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="00CE59FD" w:rsidRPr="00B9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  <w:r w:rsidRP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</w:t>
            </w:r>
            <w:r w:rsidR="002826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CE59FD" w:rsidRPr="00B94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DC2A076" w14:textId="4156523D" w:rsidR="00353B6E" w:rsidRPr="00CE59FD" w:rsidRDefault="00353B6E" w:rsidP="00353B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16m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mother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report):</w:t>
            </w:r>
            <w:r w:rsidRPr="00CE5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50D6604C" w14:textId="4B7E8CC1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hysical IPV: </w:t>
            </w:r>
            <w:r w:rsidR="00DB0B4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B0B42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DB0B4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DB0B4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DB0B42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(0.28</w:t>
            </w:r>
            <w:r w:rsidR="000942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0.49), </w:t>
            </w:r>
            <w:r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B0B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0B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78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>= 1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exual IPV: 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A25571" w:rsidRPr="00EF49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 xml:space="preserve">CI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(0.25</w:t>
            </w:r>
            <w:r w:rsidR="000942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0.48), </w:t>
            </w:r>
            <w:r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255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78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BE7865">
              <w:rPr>
                <w:rFonts w:ascii="Times New Roman" w:hAnsi="Times New Roman" w:cs="Times New Roman"/>
                <w:sz w:val="24"/>
                <w:szCs w:val="24"/>
              </w:rPr>
              <w:t>= 1162</w:t>
            </w:r>
            <w:r w:rsidR="00A255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43D60127" w14:textId="77777777" w:rsidTr="002826A2">
        <w:trPr>
          <w:trHeight w:val="691"/>
        </w:trPr>
        <w:tc>
          <w:tcPr>
            <w:tcW w:w="2559" w:type="dxa"/>
          </w:tcPr>
          <w:p w14:paraId="677989FA" w14:textId="4525177B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rgusson et al. (2006)</w:t>
            </w:r>
          </w:p>
          <w:p w14:paraId="3CAF1DAD" w14:textId="77777777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ew </w:t>
            </w:r>
            <w:proofErr w:type="spellStart"/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Zealand</w:t>
            </w:r>
            <w:proofErr w:type="spellEnd"/>
          </w:p>
          <w:p w14:paraId="2512583B" w14:textId="77777777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69" w:type="dxa"/>
          </w:tcPr>
          <w:p w14:paraId="4BCF95DE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1D4FD8D1" w14:textId="4FC6FCDC" w:rsidR="00C91778" w:rsidRDefault="00C91778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o significant differences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56325">
              <w:rPr>
                <w:rFonts w:ascii="Times New Roman" w:hAnsi="Times New Roman" w:cs="Times New Roman"/>
                <w:sz w:val="24"/>
                <w:szCs w:val="24"/>
              </w:rPr>
              <w:t xml:space="preserve">n physical IPV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FA737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FA737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B53598" w14:textId="56BEE829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6m (</w:t>
            </w:r>
            <w:r w:rsidR="00DD77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="00DD775C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A737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7D26C8">
              <w:rPr>
                <w:rFonts w:ascii="Times New Roman" w:hAnsi="Times New Roman" w:cs="Times New Roman"/>
                <w:sz w:val="24"/>
                <w:szCs w:val="24"/>
              </w:rPr>
              <w:t xml:space="preserve">Physical IPV: </w:t>
            </w:r>
            <w:r w:rsidR="00356325" w:rsidRPr="00356325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356325" w:rsidRPr="00282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563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3E83">
              <w:rPr>
                <w:rFonts w:ascii="Times New Roman" w:hAnsi="Times New Roman" w:cs="Times New Roman"/>
                <w:sz w:val="24"/>
                <w:szCs w:val="24"/>
              </w:rPr>
              <w:t>= NR,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A3E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A3E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4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>= 391</w:t>
            </w:r>
            <w:r w:rsidR="009563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7E512D08" w14:textId="77777777" w:rsidTr="00FD1EF0">
        <w:tc>
          <w:tcPr>
            <w:tcW w:w="2559" w:type="dxa"/>
          </w:tcPr>
          <w:p w14:paraId="03F7159B" w14:textId="3B02B4D5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rgusson et al. (2013)</w:t>
            </w:r>
          </w:p>
          <w:p w14:paraId="39048605" w14:textId="77777777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ew </w:t>
            </w:r>
            <w:proofErr w:type="spellStart"/>
            <w:r w:rsidRPr="001955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Zealand</w:t>
            </w:r>
            <w:proofErr w:type="spellEnd"/>
          </w:p>
          <w:p w14:paraId="7D9635D2" w14:textId="77777777" w:rsidR="00CE59FD" w:rsidRPr="001955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69" w:type="dxa"/>
          </w:tcPr>
          <w:p w14:paraId="069BA87D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</w:p>
        </w:tc>
        <w:tc>
          <w:tcPr>
            <w:tcW w:w="9497" w:type="dxa"/>
          </w:tcPr>
          <w:p w14:paraId="1C9B65CE" w14:textId="5F60523D" w:rsidR="00CE59FD" w:rsidRDefault="00054E98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D6481" w:rsidRPr="00CE59FD">
              <w:rPr>
                <w:rFonts w:ascii="Times New Roman" w:hAnsi="Times New Roman" w:cs="Times New Roman"/>
                <w:sz w:val="24"/>
                <w:szCs w:val="24"/>
              </w:rPr>
              <w:t>o significant difference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D6481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07AE4">
              <w:rPr>
                <w:rFonts w:ascii="Times New Roman" w:hAnsi="Times New Roman" w:cs="Times New Roman"/>
                <w:sz w:val="24"/>
                <w:szCs w:val="24"/>
              </w:rPr>
              <w:t xml:space="preserve"> mother report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007AE4">
              <w:rPr>
                <w:rFonts w:ascii="Times New Roman" w:hAnsi="Times New Roman" w:cs="Times New Roman"/>
                <w:sz w:val="24"/>
                <w:szCs w:val="24"/>
              </w:rPr>
              <w:t xml:space="preserve"> IPV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5DD9">
              <w:rPr>
                <w:rFonts w:ascii="Times New Roman" w:hAnsi="Times New Roman" w:cs="Times New Roman"/>
                <w:sz w:val="24"/>
                <w:szCs w:val="24"/>
              </w:rPr>
              <w:t xml:space="preserve">(aggregated psychological and physical)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victimisation scores or father reported IPV perpetration scores</w:t>
            </w:r>
            <w:r w:rsidR="00007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6481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="00BD6481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47F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02CB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5y and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</w:t>
            </w:r>
            <w:r w:rsid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</w:t>
            </w:r>
            <w:r w:rsidR="00D02CB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354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</w:t>
            </w:r>
            <w:r w:rsidR="00D02CB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ooled effect</w:t>
            </w:r>
            <w:r w:rsidR="005544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9D51A0" w14:textId="24FAABD7" w:rsidR="00CE59FD" w:rsidRPr="00CE59FD" w:rsidRDefault="0055448A" w:rsidP="000E79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 total m</w:t>
            </w:r>
            <w:r w:rsidR="00CA076A">
              <w:rPr>
                <w:rFonts w:ascii="Times New Roman" w:hAnsi="Times New Roman" w:cs="Times New Roman"/>
                <w:sz w:val="24"/>
                <w:szCs w:val="24"/>
              </w:rPr>
              <w:t xml:space="preserve">other report: </w:t>
            </w:r>
            <w:r w:rsidR="00415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4158D8"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^</w:t>
            </w:r>
            <w:r w:rsidR="004158D8">
              <w:rPr>
                <w:rFonts w:ascii="Times New Roman" w:hAnsi="Times New Roman" w:cs="Times New Roman"/>
                <w:sz w:val="24"/>
                <w:szCs w:val="24"/>
              </w:rPr>
              <w:t xml:space="preserve"> = NR, </w:t>
            </w:r>
            <w:r w:rsidR="00CE59FD"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D64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4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>= 370</w:t>
            </w:r>
            <w:r w:rsidR="008122A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47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V total f</w:t>
            </w:r>
            <w:r w:rsidR="00CA076A">
              <w:rPr>
                <w:rFonts w:ascii="Times New Roman" w:hAnsi="Times New Roman" w:cs="Times New Roman"/>
                <w:sz w:val="24"/>
                <w:szCs w:val="24"/>
              </w:rPr>
              <w:t xml:space="preserve">ather report: </w:t>
            </w:r>
            <w:r w:rsidR="00415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4158D8" w:rsidRPr="00EF49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^</w:t>
            </w:r>
            <w:r w:rsidR="004158D8">
              <w:rPr>
                <w:rFonts w:ascii="Times New Roman" w:hAnsi="Times New Roman" w:cs="Times New Roman"/>
                <w:sz w:val="24"/>
                <w:szCs w:val="24"/>
              </w:rPr>
              <w:t xml:space="preserve"> = NR, </w:t>
            </w:r>
            <w:r w:rsidR="00CE59FD"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D64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4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746AD">
              <w:rPr>
                <w:rFonts w:ascii="Times New Roman" w:hAnsi="Times New Roman" w:cs="Times New Roman"/>
                <w:sz w:val="24"/>
                <w:szCs w:val="24"/>
              </w:rPr>
              <w:t>= 370</w:t>
            </w:r>
            <w:r w:rsidR="00BD64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34B32" w:rsidRPr="00CE59FD" w14:paraId="08426A08" w14:textId="77777777" w:rsidTr="0033452D">
        <w:tc>
          <w:tcPr>
            <w:tcW w:w="2559" w:type="dxa"/>
          </w:tcPr>
          <w:p w14:paraId="3F6F8F29" w14:textId="71E01F79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yman et al. (2019)</w:t>
            </w:r>
          </w:p>
          <w:p w14:paraId="35D3F2B5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1F12E94A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38C8610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30FFE6E9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46574D">
              <w:rPr>
                <w:rFonts w:ascii="Times New Roman" w:hAnsi="Times New Roman" w:cs="Times New Roman"/>
                <w:sz w:val="24"/>
                <w:szCs w:val="24"/>
              </w:rPr>
              <w:t xml:space="preserve">significant differen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n psychological or physical IPV between the intervention </w:t>
            </w:r>
            <w:r w:rsidRPr="0046574D">
              <w:rPr>
                <w:rFonts w:ascii="Times New Roman" w:hAnsi="Times New Roman" w:cs="Times New Roman"/>
                <w:sz w:val="24"/>
                <w:szCs w:val="24"/>
              </w:rPr>
              <w:t>and control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6574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46574D">
              <w:rPr>
                <w:rFonts w:ascii="Times New Roman" w:hAnsi="Times New Roman" w:cs="Times New Roman"/>
                <w:sz w:val="24"/>
                <w:szCs w:val="24"/>
              </w:rPr>
              <w:t>follow-up.</w:t>
            </w:r>
          </w:p>
          <w:p w14:paraId="644A3CFA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m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mother 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14:paraId="36ED030E" w14:textId="4BF65DC5" w:rsidR="007C25AF" w:rsidRDefault="00A932CB" w:rsidP="0033452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</w:t>
            </w:r>
            <w:proofErr w:type="spellEnd"/>
            <w:r w:rsidR="00B34B32"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="00B34B32"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PV:</w:t>
            </w:r>
            <w:proofErr w:type="gramEnd"/>
            <w:r w:rsidR="00B34B32"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34B32" w:rsidRPr="0028596F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d </w:t>
            </w:r>
            <w:r w:rsidR="00B34B32"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-0.10, CI (-0.36, 0.16), NS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368</w:t>
            </w:r>
            <w:r w:rsidR="00B34B32" w:rsidRPr="002859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 Physical IPV: OR = 0.83, CI (0.47, 1.45), NS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368</w:t>
            </w:r>
            <w:r w:rsidR="007C25A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</w:p>
          <w:p w14:paraId="48A8259D" w14:textId="3C8E3751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5m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mother 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</w:t>
            </w:r>
          </w:p>
          <w:p w14:paraId="75B7CDD3" w14:textId="3A7B08AD" w:rsidR="00B34B32" w:rsidRPr="002826A2" w:rsidRDefault="00A932CB" w:rsidP="0033452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</w:t>
            </w:r>
            <w:proofErr w:type="spellEnd"/>
            <w:r w:rsidR="00B34B32"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="00B34B32"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PV:</w:t>
            </w:r>
            <w:proofErr w:type="gramEnd"/>
            <w:r w:rsidR="00B34B32"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34B32" w:rsidRPr="002826A2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d </w:t>
            </w:r>
            <w:r w:rsidR="00B34B32"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-0.10, CI (-0.39, 0.19), NS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368</w:t>
            </w:r>
            <w:r w:rsidR="00B34B32" w:rsidRPr="002826A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 Physical IPV: OR = 0.80, CI (0.42, 1.52), NS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368.</w:t>
            </w:r>
          </w:p>
          <w:p w14:paraId="27601708" w14:textId="77777777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4m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mother 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14:paraId="2C605FA8" w14:textId="7F853E84" w:rsidR="00B34B32" w:rsidRPr="00CE59FD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sycholog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 (</w:t>
            </w:r>
            <w:r w:rsidRPr="00DE6B62">
              <w:rPr>
                <w:rFonts w:ascii="Times New Roman" w:hAnsi="Times New Roman" w:cs="Times New Roman"/>
                <w:sz w:val="24"/>
                <w:szCs w:val="24"/>
              </w:rPr>
              <w:t>-0.25, 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2C47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2C47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Physical IPV: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347E">
              <w:rPr>
                <w:rFonts w:ascii="Times New Roman" w:hAnsi="Times New Roman" w:cs="Times New Roman"/>
                <w:sz w:val="24"/>
                <w:szCs w:val="24"/>
              </w:rPr>
              <w:t>0.68, 2.29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S</w:t>
            </w:r>
            <w:r w:rsidR="002C47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782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2C4782" w:rsidRPr="002C4782">
              <w:rPr>
                <w:rFonts w:ascii="Times New Roman" w:hAnsi="Times New Roman" w:cs="Times New Roman"/>
                <w:sz w:val="24"/>
                <w:szCs w:val="24"/>
              </w:rPr>
              <w:t xml:space="preserve"> = 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7D552C6A" w14:textId="77777777" w:rsidTr="00FD1EF0">
        <w:tc>
          <w:tcPr>
            <w:tcW w:w="2559" w:type="dxa"/>
          </w:tcPr>
          <w:p w14:paraId="0B3977CE" w14:textId="3E246BD4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Heyman et al. (2020)</w:t>
            </w:r>
          </w:p>
          <w:p w14:paraId="36B5E2E4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7ACE227C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10DF132" w14:textId="7C710447" w:rsidR="00CE59FD" w:rsidRPr="00CE59FD" w:rsidRDefault="00FB6337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</w:t>
            </w:r>
          </w:p>
        </w:tc>
        <w:tc>
          <w:tcPr>
            <w:tcW w:w="9497" w:type="dxa"/>
          </w:tcPr>
          <w:p w14:paraId="1EEAF8A3" w14:textId="2FDA214F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</w:t>
            </w:r>
            <w:r w:rsidR="009E31C0">
              <w:rPr>
                <w:rFonts w:ascii="Times New Roman" w:hAnsi="Times New Roman" w:cs="Times New Roman"/>
                <w:sz w:val="24"/>
                <w:szCs w:val="24"/>
              </w:rPr>
              <w:t xml:space="preserve">in psychological or physical IPV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from baseline to </w:t>
            </w:r>
            <w:r w:rsidR="00E1648D">
              <w:rPr>
                <w:rFonts w:ascii="Times New Roman" w:hAnsi="Times New Roman" w:cs="Times New Roman"/>
                <w:sz w:val="24"/>
                <w:szCs w:val="24"/>
              </w:rPr>
              <w:t xml:space="preserve">immediately post-intervention and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follow-up.</w:t>
            </w:r>
          </w:p>
          <w:p w14:paraId="37514727" w14:textId="16213E02" w:rsidR="00CE59FD" w:rsidRPr="00036018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m</w:t>
            </w:r>
            <w:r w:rsidRPr="0003601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diate</w:t>
            </w:r>
            <w:r w:rsidR="00D52F34" w:rsidRPr="0003601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D52F34" w:rsidRPr="002826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(aggregated </w:t>
            </w:r>
            <w:r w:rsidR="00DD77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="00DD775C" w:rsidRPr="002826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D52F34" w:rsidRPr="002826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nd </w:t>
            </w:r>
            <w:r w:rsidR="00DD77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ther</w:t>
            </w:r>
            <w:r w:rsidR="00D52F34" w:rsidRPr="002826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</w:t>
            </w:r>
            <w:r w:rsidRPr="0003601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</w:t>
            </w:r>
          </w:p>
          <w:p w14:paraId="44237703" w14:textId="2822E99B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Moderate psychological IPV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="00123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23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2, NS</w:t>
            </w:r>
            <w:r w:rsidR="002C47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7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2C478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= </w:t>
            </w:r>
            <w:r w:rsidR="000D2129">
              <w:rPr>
                <w:rFonts w:ascii="Times New Roman" w:hAnsi="Times New Roman" w:cs="Times New Roman"/>
                <w:iCs/>
                <w:sz w:val="24"/>
                <w:szCs w:val="24"/>
              </w:rPr>
              <w:t>171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Severe psychological IPV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="00123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 -0.02, NS</w:t>
            </w:r>
            <w:r w:rsidR="002C47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782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2C4782" w:rsidRPr="002C478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Moderate physical IPV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="00123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23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6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52489" w:rsidRPr="00E5248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evere phys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123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23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12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= </w:t>
            </w:r>
            <w:r w:rsidR="000D2129">
              <w:rPr>
                <w:rFonts w:ascii="Times New Roman" w:hAnsi="Times New Roman" w:cs="Times New Roman"/>
                <w:iCs/>
                <w:sz w:val="24"/>
                <w:szCs w:val="24"/>
              </w:rPr>
              <w:t>171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F9991BF" w14:textId="57962B8F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7</w:t>
            </w:r>
            <w:r w:rsidR="00D52F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="0003601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036018" w:rsidRPr="00EF49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(aggregated </w:t>
            </w:r>
            <w:r w:rsidR="00DD77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="00036018" w:rsidRPr="00EF49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</w:t>
            </w:r>
            <w:r w:rsidR="00DD77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ther</w:t>
            </w:r>
            <w:r w:rsidR="00036018" w:rsidRPr="00EF49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14:paraId="61791630" w14:textId="2A746A06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Moderate psychological IPV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="002A6B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6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iCs/>
                <w:sz w:val="24"/>
                <w:szCs w:val="24"/>
              </w:rPr>
              <w:t>= 122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Severe psychological IPV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="002A6B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6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iCs/>
                <w:sz w:val="24"/>
                <w:szCs w:val="24"/>
              </w:rPr>
              <w:t>= 122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Moderate phys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2A6B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1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iCs/>
                <w:sz w:val="24"/>
                <w:szCs w:val="24"/>
              </w:rPr>
              <w:t>= 122</w:t>
            </w:r>
            <w:r w:rsidR="00D52F3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evere phys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2A6B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8, NS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iCs/>
                <w:sz w:val="24"/>
                <w:szCs w:val="24"/>
              </w:rPr>
              <w:t>= 122</w:t>
            </w:r>
            <w:r w:rsidR="002A6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7A9C0EFD" w14:textId="77777777" w:rsidTr="00223BBB">
        <w:trPr>
          <w:trHeight w:val="80"/>
        </w:trPr>
        <w:tc>
          <w:tcPr>
            <w:tcW w:w="2559" w:type="dxa"/>
          </w:tcPr>
          <w:p w14:paraId="786CD5C8" w14:textId="16497C0F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Jensen et al. (2021)</w:t>
            </w:r>
          </w:p>
          <w:p w14:paraId="02524BC7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  <w:p w14:paraId="2A31B6FC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045A309" w14:textId="77777777" w:rsidR="00CE59FD" w:rsidRPr="00CE59FD" w:rsidRDefault="00D52F34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9497" w:type="dxa"/>
          </w:tcPr>
          <w:p w14:paraId="1A8C77AC" w14:textId="259B79F7" w:rsidR="00CE59FD" w:rsidRPr="002826A2" w:rsidRDefault="0097010B" w:rsidP="00F2430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ly </w:t>
            </w:r>
            <w:r w:rsidR="00F87B28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rease in </w:t>
            </w:r>
            <w:r w:rsidR="009B74D3">
              <w:rPr>
                <w:rFonts w:ascii="Times New Roman" w:hAnsi="Times New Roman" w:cs="Times New Roman"/>
                <w:sz w:val="24"/>
                <w:szCs w:val="24"/>
              </w:rPr>
              <w:t xml:space="preserve">physical and sex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V from </w:t>
            </w:r>
            <w:r w:rsidR="009B74D3"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="002213CC"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841DAA">
              <w:rPr>
                <w:rFonts w:ascii="Times New Roman" w:hAnsi="Times New Roman" w:cs="Times New Roman"/>
                <w:sz w:val="24"/>
                <w:szCs w:val="24"/>
              </w:rPr>
              <w:t>post-exposure</w:t>
            </w:r>
            <w:r w:rsidR="0022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1DA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2213CC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841D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9B74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1B15D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vention group </w:t>
            </w:r>
            <w:r w:rsidR="009B74D3">
              <w:rPr>
                <w:rFonts w:ascii="Times New Roman" w:hAnsi="Times New Roman" w:cs="Times New Roman"/>
                <w:sz w:val="24"/>
                <w:szCs w:val="24"/>
              </w:rPr>
              <w:t>compared to the control group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E51613">
              <w:rPr>
                <w:rFonts w:ascii="Times New Roman" w:hAnsi="Times New Roman" w:cs="Times New Roman"/>
                <w:sz w:val="24"/>
                <w:szCs w:val="24"/>
              </w:rPr>
              <w:t>as reported by mothers but not fathers.</w:t>
            </w:r>
          </w:p>
          <w:p w14:paraId="19D7CE70" w14:textId="79241031" w:rsidR="00D52F34" w:rsidRPr="00023102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310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mmediate: </w:t>
            </w:r>
          </w:p>
          <w:p w14:paraId="07176712" w14:textId="69FC220F" w:rsidR="00CE59FD" w:rsidRPr="00023102" w:rsidRDefault="008F22DF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E63980"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CE59FD" w:rsidRPr="002826A2">
              <w:rPr>
                <w:rFonts w:ascii="Times New Roman" w:hAnsi="Times New Roman" w:cs="Times New Roman"/>
                <w:sz w:val="24"/>
                <w:szCs w:val="24"/>
              </w:rPr>
              <w:t>report:</w:t>
            </w:r>
            <w:r w:rsidR="00CE59FD" w:rsidRPr="000231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42382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IRR</w:t>
            </w:r>
            <w:r w:rsidR="007F051A" w:rsidRPr="00C22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 xml:space="preserve"> (0.425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>0.893)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>= 523</w:t>
            </w:r>
            <w:r w:rsidR="00D52F34" w:rsidRPr="0002310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51613">
              <w:rPr>
                <w:rFonts w:ascii="Times New Roman" w:hAnsi="Times New Roman" w:cs="Times New Roman"/>
                <w:iCs/>
                <w:sz w:val="24"/>
                <w:szCs w:val="24"/>
              </w:rPr>
              <w:t>Father</w:t>
            </w:r>
            <w:r w:rsidR="00E51613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CE59FD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report:</w:t>
            </w:r>
            <w:r w:rsidR="00F95399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42382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IRR</w:t>
            </w:r>
            <w:r w:rsidR="007F051A" w:rsidRPr="00C22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7F05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F95399"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="00CE59FD" w:rsidRPr="000231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 xml:space="preserve"> (0.708</w:t>
            </w:r>
            <w:r w:rsidR="00F95399"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023102">
              <w:rPr>
                <w:rFonts w:ascii="Times New Roman" w:hAnsi="Times New Roman" w:cs="Times New Roman"/>
                <w:sz w:val="24"/>
                <w:szCs w:val="24"/>
              </w:rPr>
              <w:t>1.134)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2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52489">
              <w:rPr>
                <w:rFonts w:ascii="Times New Roman" w:hAnsi="Times New Roman" w:cs="Times New Roman"/>
                <w:sz w:val="24"/>
                <w:szCs w:val="24"/>
              </w:rPr>
              <w:t xml:space="preserve"> = 450</w:t>
            </w:r>
            <w:r w:rsidR="00E516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D9E2D9" w14:textId="57E44D92" w:rsidR="00D52F34" w:rsidRPr="00023102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310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2m: </w:t>
            </w:r>
          </w:p>
          <w:p w14:paraId="6CE07958" w14:textId="6B62A120" w:rsidR="00CE59FD" w:rsidRPr="00CE59FD" w:rsidRDefault="007644B0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other </w:t>
            </w:r>
            <w:r w:rsidR="00CE59FD"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>report: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1613" w:rsidRPr="00074ED8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="007F051A" w:rsidRPr="00C22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E51613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 (0.238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>0.820)</w:t>
            </w:r>
            <w:r w:rsidR="00074ED8" w:rsidRPr="00223B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4ED8" w:rsidRPr="00074E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74ED8" w:rsidRPr="00074ED8">
              <w:rPr>
                <w:rFonts w:ascii="Times New Roman" w:hAnsi="Times New Roman" w:cs="Times New Roman"/>
                <w:sz w:val="24"/>
                <w:szCs w:val="24"/>
              </w:rPr>
              <w:t>= 523</w:t>
            </w:r>
            <w:r w:rsidR="00D52F34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>Father</w:t>
            </w:r>
            <w:r w:rsidR="00CE59FD"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eport:</w:t>
            </w:r>
            <w:r w:rsidR="00CE59FD" w:rsidRPr="00074E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51613"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>IRR</w:t>
            </w:r>
            <w:r w:rsidR="007F051A" w:rsidRPr="00C229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bookmarkStart w:id="0" w:name="_GoBack"/>
            <w:bookmarkEnd w:id="0"/>
            <w:r w:rsidR="00E51613" w:rsidRPr="00074E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=</w:t>
            </w:r>
            <w:r w:rsidR="00E51613" w:rsidRPr="00074E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 (0.559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074ED8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  <w:r w:rsidR="00D52F34" w:rsidRPr="00074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74ED8" w:rsidRPr="00223B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4ED8" w:rsidRPr="00074E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74ED8" w:rsidRPr="00074ED8">
              <w:rPr>
                <w:rFonts w:ascii="Times New Roman" w:hAnsi="Times New Roman" w:cs="Times New Roman"/>
                <w:sz w:val="24"/>
                <w:szCs w:val="24"/>
              </w:rPr>
              <w:t xml:space="preserve"> = 450</w:t>
            </w:r>
            <w:r w:rsidRPr="00074E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31E3ACC1" w14:textId="77777777" w:rsidTr="00FD1EF0">
        <w:tc>
          <w:tcPr>
            <w:tcW w:w="2559" w:type="dxa"/>
          </w:tcPr>
          <w:p w14:paraId="4FF80103" w14:textId="1C290F56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 et al. (2014)</w:t>
            </w:r>
          </w:p>
          <w:p w14:paraId="784BA8BA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0994E335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2FDD10A4" w14:textId="77777777" w:rsidR="00CE59FD" w:rsidRPr="00CE59FD" w:rsidRDefault="00D52F34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3EB829E1" w14:textId="55434BB5" w:rsidR="00CE59FD" w:rsidRPr="00AF71FD" w:rsidRDefault="00962F50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significant differences </w:t>
            </w:r>
            <w:r w:rsidR="00DD1CA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DD1CAF">
              <w:rPr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IPV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intervention and control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r w:rsidR="00702064" w:rsidRPr="002826A2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1C80D9" w14:textId="77777777" w:rsidR="00707E77" w:rsidRPr="00AF71FD" w:rsidRDefault="00707E77" w:rsidP="00707E7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71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30m (aggregated mother and father report): </w:t>
            </w:r>
          </w:p>
          <w:p w14:paraId="3A2B803E" w14:textId="4CB15022" w:rsidR="00CE59FD" w:rsidRPr="00AF71FD" w:rsidRDefault="00F15D22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IPV: </w:t>
            </w:r>
            <w:r w:rsidR="00080F6E" w:rsidRPr="00AF71F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0.50, </w:t>
            </w:r>
            <w:r w:rsidR="00080F6E" w:rsidRPr="00AF71F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0F6E" w:rsidRPr="00AF71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>, CI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(-4.51</w:t>
            </w:r>
            <w:r w:rsidR="002E5D6E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5.51), </w:t>
            </w:r>
            <w:r w:rsidR="00CE59FD"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6016F" w:rsidRPr="00AF71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6016F" w:rsidRPr="00AF71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FD" w:rsidRPr="00AF71FD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  <w:r w:rsidR="00432B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32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DF54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139 </w:t>
            </w:r>
            <w:r w:rsidR="000D2129" w:rsidRPr="00AF71FD">
              <w:rPr>
                <w:rFonts w:ascii="Times New Roman" w:hAnsi="Times New Roman" w:cs="Times New Roman"/>
                <w:sz w:val="24"/>
                <w:szCs w:val="24"/>
              </w:rPr>
              <w:t>(sourced from author correspondence)</w:t>
            </w:r>
            <w:r w:rsidR="001B46E7" w:rsidRPr="00AF71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691B2FA6" w14:textId="77777777" w:rsidTr="00FD1EF0">
        <w:tc>
          <w:tcPr>
            <w:tcW w:w="2559" w:type="dxa"/>
          </w:tcPr>
          <w:p w14:paraId="066746FA" w14:textId="6E3E1F72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McConnell et al. (2017)</w:t>
            </w:r>
          </w:p>
          <w:p w14:paraId="431A96A6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  <w:p w14:paraId="6E123020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ACD22F3" w14:textId="0F688642" w:rsidR="00CE59FD" w:rsidRPr="00CE59FD" w:rsidRDefault="00FB6337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</w:t>
            </w:r>
          </w:p>
        </w:tc>
        <w:tc>
          <w:tcPr>
            <w:tcW w:w="9497" w:type="dxa"/>
          </w:tcPr>
          <w:p w14:paraId="3AC2B0B3" w14:textId="1556EF57" w:rsidR="00CE59FD" w:rsidRPr="00CE59FD" w:rsidRDefault="007F46DA" w:rsidP="00C6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from pre-intervention to immediate post-intervention and/or 6m post intervention for:</w:t>
            </w:r>
            <w:r w:rsidRPr="00B11D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her reported overall controlling behaviour and mother reported total IPV, emotional abuse, violence, injury and denial minimization, but not intimidation, economic abuse, isolation, threat/coercion, sexual abuse, or using children.</w:t>
            </w:r>
          </w:p>
          <w:p w14:paraId="5A01967F" w14:textId="79D8F5F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mediate:</w:t>
            </w:r>
          </w:p>
          <w:p w14:paraId="04356F53" w14:textId="259E2A72" w:rsidR="00B116AF" w:rsidRDefault="00B116AF" w:rsidP="00B11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Father report:</w:t>
            </w:r>
          </w:p>
          <w:p w14:paraId="10FC6F83" w14:textId="74BE29DE" w:rsidR="00B116AF" w:rsidRDefault="00B116AF" w:rsidP="00B11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ontrolling behavio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335E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335E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3.145,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B42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B42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B425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0D50A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890852E" w14:textId="28B140F9" w:rsidR="00C663DE" w:rsidRDefault="00C663DE" w:rsidP="00C6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FA3">
              <w:rPr>
                <w:rFonts w:ascii="Times New Roman" w:hAnsi="Times New Roman" w:cs="Times New Roman"/>
                <w:iCs/>
                <w:sz w:val="24"/>
                <w:szCs w:val="24"/>
              </w:rPr>
              <w:t>Mother report</w:t>
            </w:r>
            <w:r w:rsidR="00D44FA3">
              <w:rPr>
                <w:rFonts w:ascii="Times New Roman" w:hAnsi="Times New Roman" w:cs="Times New Roman"/>
                <w:iCs/>
                <w:sz w:val="24"/>
                <w:szCs w:val="24"/>
              </w:rPr>
              <w:t>:</w:t>
            </w:r>
          </w:p>
          <w:p w14:paraId="71C9201B" w14:textId="77777777" w:rsidR="00A932CB" w:rsidRDefault="00D44FA3" w:rsidP="00C6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:</w:t>
            </w:r>
            <w:r w:rsidR="00C66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195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C663DE"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C663DE">
              <w:rPr>
                <w:rFonts w:ascii="Times New Roman" w:hAnsi="Times New Roman" w:cs="Times New Roman"/>
                <w:sz w:val="24"/>
                <w:szCs w:val="24"/>
              </w:rPr>
              <w:t>-2.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663DE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195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66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66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CE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6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63DE" w:rsidRPr="00CE59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50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5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0D50A9">
              <w:rPr>
                <w:rFonts w:ascii="Times New Roman" w:hAnsi="Times New Roman" w:cs="Times New Roman"/>
                <w:sz w:val="24"/>
                <w:szCs w:val="24"/>
              </w:rPr>
              <w:t>=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tional abuse: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19554D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1D26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1D26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9554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8,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5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12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612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961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20B" w:rsidRPr="00335E23">
              <w:t>=</w:t>
            </w:r>
            <w:r w:rsidR="0096120B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nc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1D2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1D26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023,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612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612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961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20B" w:rsidRPr="00335E23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CE71C2" w:rsidRPr="00335E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4B32">
              <w:rPr>
                <w:rFonts w:ascii="Times New Roman" w:hAnsi="Times New Roman" w:cs="Times New Roman"/>
                <w:sz w:val="24"/>
                <w:szCs w:val="24"/>
              </w:rPr>
              <w:t xml:space="preserve">Injury, 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34B32">
              <w:rPr>
                <w:rFonts w:ascii="Times New Roman" w:hAnsi="Times New Roman" w:cs="Times New Roman"/>
                <w:sz w:val="24"/>
                <w:szCs w:val="24"/>
              </w:rPr>
              <w:t>enial minimisation, intimidation, economic abuse, isolation, threat/coercion, sexual abuse, using children: NS</w:t>
            </w:r>
            <w:r w:rsidR="00CE71C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71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CE71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71C2" w:rsidRPr="00335E23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247021" w:rsidRPr="00335E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0435" w:rsidRPr="00335E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61FA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FD0435" w:rsidRPr="00335E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E71C2" w:rsidRPr="00335E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770EC7" w14:textId="1D08B309" w:rsidR="00D44FA3" w:rsidRPr="00B34B32" w:rsidRDefault="00D44FA3" w:rsidP="00C663D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34B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m:</w:t>
            </w:r>
          </w:p>
          <w:p w14:paraId="299918AB" w14:textId="52377217" w:rsidR="00B116AF" w:rsidRDefault="00B116AF" w:rsidP="00B11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6A2">
              <w:rPr>
                <w:rFonts w:ascii="Times New Roman" w:hAnsi="Times New Roman" w:cs="Times New Roman"/>
                <w:iCs/>
                <w:sz w:val="24"/>
                <w:szCs w:val="24"/>
              </w:rPr>
              <w:t>Father report:</w:t>
            </w:r>
          </w:p>
          <w:p w14:paraId="71541FAD" w14:textId="641498F6" w:rsidR="00B116AF" w:rsidRPr="00CE59FD" w:rsidRDefault="00B116AF" w:rsidP="00B11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controlling behaviour: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0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75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A7560" w:rsidRPr="00335E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A7560">
              <w:rPr>
                <w:rFonts w:ascii="Times New Roman" w:hAnsi="Times New Roman" w:cs="Times New Roman"/>
                <w:sz w:val="24"/>
                <w:szCs w:val="24"/>
              </w:rPr>
              <w:t xml:space="preserve"> = 38;</w:t>
            </w:r>
          </w:p>
          <w:p w14:paraId="341018EB" w14:textId="2D2C6844" w:rsidR="00B116AF" w:rsidRDefault="00B116AF" w:rsidP="00B11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FA3">
              <w:rPr>
                <w:rFonts w:ascii="Times New Roman" w:hAnsi="Times New Roman" w:cs="Times New Roman"/>
                <w:iCs/>
                <w:sz w:val="24"/>
                <w:szCs w:val="24"/>
              </w:rPr>
              <w:t>Mother repor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:</w:t>
            </w:r>
          </w:p>
          <w:p w14:paraId="61D9B544" w14:textId="48DB3EE7" w:rsidR="00C663DE" w:rsidRPr="00B34B32" w:rsidRDefault="00D44FA3" w:rsidP="00C6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: 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-3.099, </w:t>
            </w:r>
            <w:r w:rsidR="00C663DE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53E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53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53EAD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Emotional abuse: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-2.630, </w:t>
            </w:r>
            <w:r w:rsidR="00C663DE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700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5661AB3" w14:textId="6328ADB2" w:rsidR="00CE59FD" w:rsidRPr="00CE59FD" w:rsidRDefault="00D44FA3" w:rsidP="00335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Violence: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-2.201, </w:t>
            </w:r>
            <w:r w:rsidR="00C663DE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DE" w:rsidRPr="00B34B3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00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>Injury:</w:t>
            </w:r>
            <w:r w:rsidR="00B116AF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-2.203, </w:t>
            </w:r>
            <w:r w:rsidR="00B116AF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00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7003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462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>Denial minimisation:</w:t>
            </w:r>
            <w:r w:rsidR="00B116AF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A40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406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-2.295, </w:t>
            </w:r>
            <w:r w:rsidR="00B116AF" w:rsidRPr="00B34B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A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6AF" w:rsidRPr="00B34B3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4C3F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4C3F97">
              <w:rPr>
                <w:rFonts w:ascii="Times New Roman" w:hAnsi="Times New Roman" w:cs="Times New Roman"/>
                <w:sz w:val="24"/>
                <w:szCs w:val="24"/>
              </w:rPr>
              <w:t xml:space="preserve"> = 20;</w:t>
            </w:r>
            <w:r w:rsidR="00335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4B32">
              <w:rPr>
                <w:rFonts w:ascii="Times New Roman" w:hAnsi="Times New Roman" w:cs="Times New Roman"/>
                <w:sz w:val="24"/>
                <w:szCs w:val="24"/>
              </w:rPr>
              <w:t>Intimidation, economic abuse, isolation, threat/coercion, sexual abuse, using children: NS</w:t>
            </w:r>
            <w:r w:rsidR="001B41A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B41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1B41A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61FA8">
              <w:rPr>
                <w:rFonts w:ascii="Times New Roman" w:hAnsi="Times New Roman" w:cs="Times New Roman"/>
                <w:sz w:val="24"/>
                <w:szCs w:val="24"/>
              </w:rPr>
              <w:t>18 to 20</w:t>
            </w:r>
            <w:r w:rsidR="001B41A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CE59FD" w14:paraId="2DA95BBE" w14:textId="77777777" w:rsidTr="00FD1EF0">
        <w:tc>
          <w:tcPr>
            <w:tcW w:w="2559" w:type="dxa"/>
          </w:tcPr>
          <w:p w14:paraId="52FFDF6D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oades (2015)</w:t>
            </w:r>
          </w:p>
          <w:p w14:paraId="3D2B368F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9" w:type="dxa"/>
          </w:tcPr>
          <w:p w14:paraId="3DD8DD3F" w14:textId="77777777" w:rsidR="00CE59FD" w:rsidRPr="00CE59FD" w:rsidRDefault="00D52F34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4F21F2F0" w14:textId="300713EA" w:rsidR="00CE59FD" w:rsidRPr="00CE59FD" w:rsidRDefault="00372C8B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ignificantly lower psychological </w:t>
            </w:r>
            <w:r w:rsidR="001D7D2D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>, but not physical or severe physical IPV,</w:t>
            </w:r>
            <w:r w:rsidR="00243F71">
              <w:rPr>
                <w:rFonts w:ascii="Times New Roman" w:hAnsi="Times New Roman" w:cs="Times New Roman"/>
                <w:sz w:val="24"/>
                <w:szCs w:val="24"/>
              </w:rPr>
              <w:t xml:space="preserve"> at 12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2826A2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243F71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243F71">
              <w:rPr>
                <w:rFonts w:ascii="Times New Roman" w:hAnsi="Times New Roman" w:cs="Times New Roman"/>
                <w:sz w:val="24"/>
                <w:szCs w:val="24"/>
              </w:rPr>
              <w:t>intervention compared to control</w:t>
            </w:r>
            <w:r w:rsidR="00243F71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="00243F71">
              <w:rPr>
                <w:rFonts w:ascii="Times New Roman" w:hAnsi="Times New Roman" w:cs="Times New Roman"/>
                <w:sz w:val="24"/>
                <w:szCs w:val="24"/>
              </w:rPr>
              <w:t>. No significant difference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 xml:space="preserve">s in psychological, physical or severe physical IPV </w:t>
            </w:r>
            <w:r w:rsidR="00AB118B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>30m follow-up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7A58A36" w14:textId="106F2E03" w:rsidR="00844FB5" w:rsidRPr="00CE59FD" w:rsidRDefault="00844FB5" w:rsidP="00844FB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2m (</w:t>
            </w:r>
            <w:r w:rsidR="00D95D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:</w:t>
            </w:r>
          </w:p>
          <w:p w14:paraId="6471D16E" w14:textId="26BF34B1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sycholog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844F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44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-0.12, </w:t>
            </w:r>
            <w:r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44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44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="00372C8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hysical IPV: </w:t>
            </w:r>
            <w:r w:rsidR="00890304" w:rsidRPr="005A4556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890304" w:rsidRPr="005A4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4556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, NS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="00372C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evere physical IPV: </w:t>
            </w:r>
            <w:r w:rsidR="006F074B" w:rsidRPr="00356325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6F074B" w:rsidRPr="00EF4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6F07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44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16F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, NS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="00D638C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D7C468B" w14:textId="3FE582AC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0</w:t>
            </w:r>
            <w:r w:rsidR="004530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="00AB11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m</w:t>
            </w:r>
            <w:r w:rsidR="00B95F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ther</w:t>
            </w:r>
            <w:r w:rsidR="00AB11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14:paraId="7B6A075C" w14:textId="69169EF2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sychological IPV: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A10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10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271B7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2C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B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="00C97AA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C2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Physical IPV: </w:t>
            </w:r>
            <w:r w:rsidR="006F074B" w:rsidRPr="00356325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6F074B" w:rsidRPr="00EF4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6F07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2016F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, NS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D2129">
              <w:rPr>
                <w:rFonts w:ascii="Times New Roman" w:hAnsi="Times New Roman" w:cs="Times New Roman"/>
                <w:sz w:val="24"/>
                <w:szCs w:val="24"/>
              </w:rPr>
              <w:t xml:space="preserve"> = NR</w:t>
            </w:r>
            <w:r w:rsidR="001A6D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E59FD" w:rsidRPr="00D03C1D" w14:paraId="1AEC2A8A" w14:textId="77777777" w:rsidTr="00FD1EF0">
        <w:tc>
          <w:tcPr>
            <w:tcW w:w="2559" w:type="dxa"/>
          </w:tcPr>
          <w:p w14:paraId="553163A9" w14:textId="60494402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Setodeh</w:t>
            </w:r>
            <w:proofErr w:type="spellEnd"/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  <w:p w14:paraId="62C929DA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  <w:p w14:paraId="5A5779C5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8E751C8" w14:textId="77777777" w:rsidR="00CE59FD" w:rsidRPr="00CE59FD" w:rsidRDefault="00372C8B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9497" w:type="dxa"/>
          </w:tcPr>
          <w:p w14:paraId="1240A088" w14:textId="1E4D843F" w:rsidR="001402A5" w:rsidRPr="00CE59FD" w:rsidRDefault="00372C8B" w:rsidP="001402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ignificantly lower social, sexual and overall IPV </w:t>
            </w:r>
            <w:r w:rsidR="007B27A5">
              <w:rPr>
                <w:rFonts w:ascii="Times New Roman" w:hAnsi="Times New Roman" w:cs="Times New Roman"/>
                <w:sz w:val="24"/>
                <w:szCs w:val="24"/>
              </w:rPr>
              <w:t>in the intervention group compared to the control group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 xml:space="preserve"> immediately post </w:t>
            </w:r>
            <w:r w:rsidR="00D3589A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="004530A9">
              <w:rPr>
                <w:rFonts w:ascii="Times New Roman" w:hAnsi="Times New Roman" w:cs="Times New Roman"/>
                <w:sz w:val="24"/>
                <w:szCs w:val="24"/>
              </w:rPr>
              <w:t>. N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="007B27A5">
              <w:rPr>
                <w:rFonts w:ascii="Times New Roman" w:hAnsi="Times New Roman" w:cs="Times New Roman"/>
                <w:sz w:val="24"/>
                <w:szCs w:val="24"/>
              </w:rPr>
              <w:t>significant difference</w:t>
            </w:r>
            <w:r w:rsidR="00416A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B27A5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CE59FD" w:rsidRPr="00CE59FD">
              <w:rPr>
                <w:rFonts w:ascii="Times New Roman" w:hAnsi="Times New Roman" w:cs="Times New Roman"/>
                <w:sz w:val="24"/>
                <w:szCs w:val="24"/>
              </w:rPr>
              <w:t>psychological, physical or financial IPV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402A5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mediate (</w:t>
            </w:r>
            <w:r w:rsidR="00416A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="001402A5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eport):</w:t>
            </w:r>
          </w:p>
          <w:p w14:paraId="4FB47992" w14:textId="0884F322" w:rsidR="00D03C1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ocial IPV: </w:t>
            </w:r>
            <w:r w:rsidR="005542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= NR</w:t>
            </w:r>
            <w:r w:rsidR="005542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402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28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>= 150</w:t>
            </w:r>
            <w:r w:rsidR="00372C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exual IPV: </w:t>
            </w:r>
            <w:r w:rsidR="005542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= NR</w:t>
            </w:r>
            <w:r w:rsidR="005542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402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28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>= 150</w:t>
            </w:r>
            <w:r w:rsidR="00372C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542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= NR</w:t>
            </w:r>
            <w:r w:rsidR="005542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E59F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402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40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28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>= 150</w:t>
            </w:r>
            <w:r w:rsidR="00D03C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ABE205B" w14:textId="083EEE79" w:rsidR="00CE59FD" w:rsidRPr="00D03C1D" w:rsidRDefault="00D03C1D" w:rsidP="000E797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03C1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inancial</w:t>
            </w:r>
            <w:proofErr w:type="spellEnd"/>
            <w:r w:rsidRPr="00D03C1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D03C1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PV:</w:t>
            </w:r>
            <w:proofErr w:type="gramEnd"/>
            <w:r w:rsidRPr="00D03C1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D03C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t = NR, </w:t>
            </w:r>
            <w:r w:rsidRPr="00D03C1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 0.05</w:t>
            </w:r>
            <w:r w:rsidR="0049289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4928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492896">
              <w:rPr>
                <w:rFonts w:ascii="Times New Roman" w:hAnsi="Times New Roman" w:cs="Times New Roman"/>
                <w:sz w:val="24"/>
                <w:szCs w:val="24"/>
              </w:rPr>
              <w:t>= 150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</w:p>
        </w:tc>
      </w:tr>
      <w:tr w:rsidR="00CE59FD" w:rsidRPr="00CE59FD" w14:paraId="19022D85" w14:textId="77777777" w:rsidTr="00FD1EF0">
        <w:tc>
          <w:tcPr>
            <w:tcW w:w="2559" w:type="dxa"/>
          </w:tcPr>
          <w:p w14:paraId="71289DB0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Stover (2015)</w:t>
            </w:r>
          </w:p>
          <w:p w14:paraId="3E365390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45308112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0D46D7F" w14:textId="08ED7B07" w:rsidR="00CE59FD" w:rsidRPr="00CE59FD" w:rsidRDefault="00372C8B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497" w:type="dxa"/>
          </w:tcPr>
          <w:p w14:paraId="207998CD" w14:textId="77C7207B" w:rsidR="00CE59FD" w:rsidRPr="000D2129" w:rsidRDefault="0048290B" w:rsidP="00C5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Significantly lower IPV post-</w:t>
            </w:r>
            <w:r w:rsidR="00AD2EE6" w:rsidRPr="000D2129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compared to pre-</w:t>
            </w:r>
            <w:r w:rsidR="00AD2EE6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exposure across 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5376A" w:rsidRPr="000D2129">
              <w:rPr>
                <w:rFonts w:ascii="Times New Roman" w:hAnsi="Times New Roman" w:cs="Times New Roman"/>
                <w:sz w:val="24"/>
                <w:szCs w:val="24"/>
              </w:rPr>
              <w:t>oth intervention groups</w:t>
            </w:r>
            <w:r w:rsidR="00201A36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(Fathers for Change </w:t>
            </w:r>
            <w:r w:rsidR="004D062E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(F4C) </w:t>
            </w:r>
            <w:r w:rsidR="00201A36" w:rsidRPr="000D2129">
              <w:rPr>
                <w:rFonts w:ascii="Times New Roman" w:hAnsi="Times New Roman" w:cs="Times New Roman"/>
                <w:sz w:val="24"/>
                <w:szCs w:val="24"/>
              </w:rPr>
              <w:t>and individual drug counselling)</w:t>
            </w:r>
            <w:r w:rsidR="00C5376A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9554D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in reduction in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</w:rPr>
              <w:t>physical aggression</w:t>
            </w:r>
            <w:r w:rsidR="0019554D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4B39DC" w:rsidRPr="000D2129">
              <w:rPr>
                <w:rFonts w:ascii="Times New Roman" w:hAnsi="Times New Roman" w:cs="Times New Roman"/>
                <w:sz w:val="24"/>
                <w:szCs w:val="24"/>
              </w:rPr>
              <w:t>the intervention groups</w:t>
            </w:r>
            <w:r w:rsidR="0019554D" w:rsidRPr="000D21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1BB7" w:rsidRPr="000D21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59FD" w:rsidRPr="000D21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mediate and 3m (</w:t>
            </w:r>
            <w:r w:rsidR="00416A04" w:rsidRPr="000D21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father </w:t>
            </w:r>
            <w:r w:rsidR="00CE59FD" w:rsidRPr="000D21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eport): </w:t>
            </w:r>
          </w:p>
          <w:p w14:paraId="3F92B2B6" w14:textId="0902F176" w:rsidR="00D06468" w:rsidRPr="000D2129" w:rsidRDefault="00D06468" w:rsidP="00D06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0B6CE8" w:rsidRPr="000D2129">
              <w:rPr>
                <w:rFonts w:ascii="Times New Roman" w:hAnsi="Times New Roman" w:cs="Times New Roman"/>
                <w:sz w:val="24"/>
                <w:szCs w:val="24"/>
              </w:rPr>
              <w:t>(time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) = 3.73, </w:t>
            </w:r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= 0.035, </w:t>
            </w:r>
            <w:r w:rsidR="00C850CC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C850CC" w:rsidRPr="000D212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952" w:rsidRPr="000D212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E7A718" w14:textId="123E0B5F" w:rsidR="00CE59FD" w:rsidRPr="000D2129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(group x time)</w:t>
            </w:r>
            <w:r w:rsidR="007D6B5A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D6B5A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1.23, </w:t>
            </w:r>
            <w:r w:rsidR="00293875" w:rsidRPr="000D212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82608C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608C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82608C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E5952" w:rsidRPr="000D212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34B32" w:rsidRPr="00BE6C50" w14:paraId="3D2FA358" w14:textId="77777777" w:rsidTr="0033452D">
        <w:tc>
          <w:tcPr>
            <w:tcW w:w="2559" w:type="dxa"/>
          </w:tcPr>
          <w:p w14:paraId="5E8FA851" w14:textId="75C2FAA2" w:rsidR="00B34B32" w:rsidRPr="00B34B32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Stover et al. (2019)</w:t>
            </w:r>
          </w:p>
          <w:p w14:paraId="48391B5E" w14:textId="77777777" w:rsidR="00B34B32" w:rsidRPr="00B34B32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51DBCD39" w14:textId="77777777" w:rsidR="00B34B32" w:rsidRPr="00B34B32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85CE902" w14:textId="77777777" w:rsidR="00B34B32" w:rsidRPr="00B34B32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B3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497" w:type="dxa"/>
          </w:tcPr>
          <w:p w14:paraId="1F63E1BF" w14:textId="42C49DC2" w:rsidR="00B34B32" w:rsidRPr="000D2129" w:rsidRDefault="00E652B9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Significant reduction in psychological and physical IPV in the Fathers for Change (F4C) parenting intervention group. Significant reduction in total, psychological and physical IPV in the alternative parenting intervention group. </w:t>
            </w:r>
            <w:r w:rsidR="00B34B32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in reduction in scores between </w:t>
            </w:r>
            <w:r w:rsidR="00C850CC" w:rsidRPr="000D2129">
              <w:rPr>
                <w:rFonts w:ascii="Times New Roman" w:hAnsi="Times New Roman" w:cs="Times New Roman"/>
                <w:sz w:val="24"/>
                <w:szCs w:val="24"/>
              </w:rPr>
              <w:t>F4C</w:t>
            </w:r>
            <w:r w:rsidR="00B34B32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group and alternative parenting intervention</w:t>
            </w:r>
            <w:r w:rsidR="00872DA7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="00B34B32"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5D82524" w14:textId="77777777" w:rsidR="00B34B32" w:rsidRPr="000D2129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m (father report)</w:t>
            </w:r>
            <w:r w:rsidRPr="000D212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015BE3A" w14:textId="7B7CF36D" w:rsidR="00B34B32" w:rsidRPr="000D2129" w:rsidRDefault="00B34B32" w:rsidP="00334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otal IPV: </w:t>
            </w:r>
            <w:r w:rsidR="00BB2F2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</w:r>
            <w:proofErr w:type="spellStart"/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between</w:t>
            </w:r>
            <w:proofErr w:type="spellEnd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(intercept)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0.74, NS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D03D9D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= </w:t>
            </w:r>
            <w:r w:rsidR="00D35D1C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2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; </w:t>
            </w:r>
            <w:proofErr w:type="spellStart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between</w:t>
            </w:r>
            <w:proofErr w:type="spellEnd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(</w:t>
            </w:r>
            <w:proofErr w:type="spellStart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slope</w:t>
            </w:r>
            <w:proofErr w:type="spellEnd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)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1.48, NS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D03D9D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= </w:t>
            </w:r>
            <w:r w:rsidR="00D35D1C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2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</w:t>
            </w:r>
            <w:proofErr w:type="spellEnd"/>
            <w:r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F4C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6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S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D03D9D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D03D9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= </w:t>
            </w:r>
            <w:r w:rsidR="00D35D1C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2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</w:t>
            </w:r>
            <w:proofErr w:type="spellEnd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alternative </w:t>
            </w:r>
            <w:proofErr w:type="spellStart"/>
            <w:r w:rsidR="00A32FB3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parenting</w:t>
            </w:r>
            <w:proofErr w:type="spellEnd"/>
            <w:r w:rsidR="00A32FB3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intervention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1.85, 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</w:t>
            </w:r>
            <w:r w:rsidR="00090B96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="00090B96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</w:t>
            </w:r>
            <w:r w:rsidR="00090B96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090B96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090B96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</w:t>
            </w:r>
            <w:r w:rsidR="003E3DFA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62</w:t>
            </w:r>
            <w:r w:rsidR="00B01BAD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</w:r>
            <w:proofErr w:type="spellStart"/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l</w:t>
            </w:r>
            <w:proofErr w:type="spellEnd"/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PV: </w:t>
            </w:r>
            <w:r w:rsidR="00BB2F2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</w:r>
            <w:proofErr w:type="spellStart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lastRenderedPageBreak/>
              <w:t>z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between</w:t>
            </w:r>
            <w:proofErr w:type="spellEnd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(intercept)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1.35, NS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  <w:r w:rsidR="00400F01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n 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between</w:t>
            </w:r>
            <w:proofErr w:type="spellEnd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(change)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0.38, NS</w:t>
            </w:r>
            <w:r w:rsidR="0037106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37106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37106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;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</w:t>
            </w:r>
            <w:proofErr w:type="spellEnd"/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F4C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2.66, p</w:t>
            </w:r>
            <w:r w:rsidR="00BD363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="00BD363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1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400F01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 alternative program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2.35, </w:t>
            </w:r>
            <w:r w:rsidR="00B12AB0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</w:t>
            </w:r>
            <w:r w:rsidR="003E3DFA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="003E3DFA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1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400F01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="00B12AB0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  <w:t xml:space="preserve">Physical IPV: 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</w:r>
            <w:proofErr w:type="spellStart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between</w:t>
            </w:r>
            <w:proofErr w:type="spellEnd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(intercept)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0.96, NS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EE5DD2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between (change)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0.78, NS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EE5DD2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;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</w:t>
            </w:r>
            <w:proofErr w:type="spellEnd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F4C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1.68, 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EE5DD2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EE5DD2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; </w:t>
            </w:r>
            <w:proofErr w:type="spellStart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z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>within</w:t>
            </w:r>
            <w:proofErr w:type="spellEnd"/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fr-FR"/>
              </w:rPr>
              <w:t xml:space="preserve"> alternative program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= -2.77, </w:t>
            </w:r>
            <w:r w:rsidR="00611B08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</w:t>
            </w:r>
            <w:r w:rsidR="00400F01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611B08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1</w:t>
            </w:r>
            <w:r w:rsidR="00140255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140255" w:rsidRPr="000D21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n </w:t>
            </w:r>
            <w:r w:rsidR="00140255" w:rsidRPr="000D21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 62.</w:t>
            </w:r>
          </w:p>
        </w:tc>
      </w:tr>
      <w:tr w:rsidR="00CE59FD" w:rsidRPr="002826A2" w14:paraId="42F9CCC3" w14:textId="77777777" w:rsidTr="00237C6E">
        <w:trPr>
          <w:trHeight w:val="896"/>
        </w:trPr>
        <w:tc>
          <w:tcPr>
            <w:tcW w:w="2559" w:type="dxa"/>
          </w:tcPr>
          <w:p w14:paraId="03990D14" w14:textId="541606FF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ver et al. (2020)</w:t>
            </w:r>
          </w:p>
          <w:p w14:paraId="21976FDD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49AB4295" w14:textId="77777777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A262B0A" w14:textId="77777777" w:rsidR="00CE59FD" w:rsidRPr="00CE59FD" w:rsidRDefault="00372C8B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>Repeated measures</w:t>
            </w:r>
          </w:p>
        </w:tc>
        <w:tc>
          <w:tcPr>
            <w:tcW w:w="9497" w:type="dxa"/>
          </w:tcPr>
          <w:p w14:paraId="11A29DD7" w14:textId="68BE7A50" w:rsidR="00E91DA1" w:rsidRPr="00CE59FD" w:rsidRDefault="00E91DA1" w:rsidP="00E91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</w:rPr>
              <w:t xml:space="preserve">Significant reduction in scores from baseline to </w:t>
            </w:r>
            <w:r w:rsidR="00C21A53">
              <w:rPr>
                <w:rFonts w:ascii="Times New Roman" w:hAnsi="Times New Roman" w:cs="Times New Roman"/>
                <w:sz w:val="24"/>
                <w:szCs w:val="24"/>
              </w:rPr>
              <w:t>immediately post-expo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4E0177" w14:textId="015B4DBE" w:rsidR="00CE59FD" w:rsidRPr="00CE59F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mediate (</w:t>
            </w:r>
            <w:r w:rsidR="00416A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her</w:t>
            </w:r>
            <w:r w:rsidR="00416A04"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CE59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eport): </w:t>
            </w:r>
          </w:p>
          <w:p w14:paraId="30C69BC2" w14:textId="28EC0C2D" w:rsidR="00CE59FD" w:rsidRPr="00064F4D" w:rsidRDefault="00CE59FD" w:rsidP="000E7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Program </w:t>
            </w:r>
            <w:r w:rsidR="00E91DA1" w:rsidRPr="00064F4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on-completers: </w:t>
            </w:r>
            <w:r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AE0BB5"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="00AE0BB5"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-3.07, </w:t>
            </w:r>
            <w:r w:rsidRPr="00064F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E0BB5"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E0BB5"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 w:rsidR="00AE0BB5" w:rsidRPr="00064F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E0BB5" w:rsidRPr="00064F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F4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EB53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53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="00EB5334">
              <w:rPr>
                <w:rFonts w:ascii="Times New Roman" w:hAnsi="Times New Roman" w:cs="Times New Roman"/>
                <w:sz w:val="24"/>
                <w:szCs w:val="24"/>
              </w:rPr>
              <w:t>= 101</w:t>
            </w:r>
            <w:r w:rsidR="007C222C" w:rsidRPr="00064F4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E52364B" w14:textId="483AA35E" w:rsidR="00CE59FD" w:rsidRPr="002826A2" w:rsidRDefault="00CE59FD" w:rsidP="000E7975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Program </w:t>
            </w:r>
            <w:r w:rsidR="00E91DA1"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ompleters: </w:t>
            </w:r>
            <w:r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>z</w:t>
            </w:r>
            <w:r w:rsidR="00AE0BB5"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>=</w:t>
            </w:r>
            <w:r w:rsidR="00AE0BB5"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-9.29, </w:t>
            </w:r>
            <w:r w:rsidRPr="002826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>p</w:t>
            </w:r>
            <w:r w:rsidR="00564E02"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&lt;</w:t>
            </w:r>
            <w:r w:rsidR="00564E02"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1</w:t>
            </w:r>
            <w:r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>, r</w:t>
            </w:r>
            <w:r w:rsidR="00564E02" w:rsidRPr="002826A2"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=</w:t>
            </w:r>
            <w:r w:rsidR="00564E02"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45</w:t>
            </w:r>
            <w:r w:rsidR="00AC52B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, </w:t>
            </w:r>
            <w:r w:rsidR="00AC52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n </w:t>
            </w:r>
            <w:r w:rsidR="00AC52B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= 272</w:t>
            </w:r>
            <w:r w:rsidR="00564E02" w:rsidRPr="002826A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.</w:t>
            </w:r>
          </w:p>
        </w:tc>
      </w:tr>
    </w:tbl>
    <w:p w14:paraId="675336A5" w14:textId="3DEB8867" w:rsidR="00A825D0" w:rsidRPr="00CE59FD" w:rsidRDefault="00242A7A" w:rsidP="000E79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26A2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Where </w:t>
      </w:r>
      <w:r w:rsidR="00711E60">
        <w:rPr>
          <w:rFonts w:ascii="Times New Roman" w:hAnsi="Times New Roman" w:cs="Times New Roman"/>
          <w:sz w:val="24"/>
          <w:szCs w:val="24"/>
        </w:rPr>
        <w:t xml:space="preserve">change score </w:t>
      </w:r>
      <w:r w:rsidR="00B41B64">
        <w:rPr>
          <w:rFonts w:ascii="Times New Roman" w:hAnsi="Times New Roman" w:cs="Times New Roman"/>
          <w:sz w:val="24"/>
          <w:szCs w:val="24"/>
        </w:rPr>
        <w:t>(pre-to post</w:t>
      </w:r>
      <w:r w:rsidR="00943803">
        <w:rPr>
          <w:rFonts w:ascii="Times New Roman" w:hAnsi="Times New Roman" w:cs="Times New Roman"/>
          <w:sz w:val="24"/>
          <w:szCs w:val="24"/>
        </w:rPr>
        <w:t>-</w:t>
      </w:r>
      <w:r w:rsidR="00B41B64">
        <w:rPr>
          <w:rFonts w:ascii="Times New Roman" w:hAnsi="Times New Roman" w:cs="Times New Roman"/>
          <w:sz w:val="24"/>
          <w:szCs w:val="24"/>
        </w:rPr>
        <w:t xml:space="preserve"> exposure) </w:t>
      </w:r>
      <w:r w:rsidR="00711E60">
        <w:rPr>
          <w:rFonts w:ascii="Times New Roman" w:hAnsi="Times New Roman" w:cs="Times New Roman"/>
          <w:sz w:val="24"/>
          <w:szCs w:val="24"/>
        </w:rPr>
        <w:t>comparisons between the intervention and control group were available those are reported here</w:t>
      </w:r>
      <w:r w:rsidR="007C25AF">
        <w:rPr>
          <w:rFonts w:ascii="Times New Roman" w:hAnsi="Times New Roman" w:cs="Times New Roman"/>
          <w:sz w:val="24"/>
          <w:szCs w:val="24"/>
        </w:rPr>
        <w:t>.</w:t>
      </w:r>
      <w:r w:rsidR="00711E60">
        <w:rPr>
          <w:rFonts w:ascii="Times New Roman" w:hAnsi="Times New Roman" w:cs="Times New Roman"/>
          <w:sz w:val="24"/>
          <w:szCs w:val="24"/>
        </w:rPr>
        <w:t xml:space="preserve"> </w:t>
      </w:r>
      <w:r w:rsidR="007C25AF">
        <w:rPr>
          <w:rFonts w:ascii="Times New Roman" w:hAnsi="Times New Roman" w:cs="Times New Roman"/>
          <w:sz w:val="24"/>
          <w:szCs w:val="24"/>
        </w:rPr>
        <w:t>I</w:t>
      </w:r>
      <w:r w:rsidR="00711E60">
        <w:rPr>
          <w:rFonts w:ascii="Times New Roman" w:hAnsi="Times New Roman" w:cs="Times New Roman"/>
          <w:sz w:val="24"/>
          <w:szCs w:val="24"/>
        </w:rPr>
        <w:t xml:space="preserve">f unavailable, comparisons between </w:t>
      </w:r>
      <w:r>
        <w:rPr>
          <w:rFonts w:ascii="Times New Roman" w:hAnsi="Times New Roman" w:cs="Times New Roman"/>
          <w:sz w:val="24"/>
          <w:szCs w:val="24"/>
        </w:rPr>
        <w:t>post-exposure scores for the intervention and control group</w:t>
      </w:r>
      <w:r w:rsidR="007F46D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4F4D">
        <w:rPr>
          <w:rFonts w:ascii="Times New Roman" w:hAnsi="Times New Roman" w:cs="Times New Roman"/>
          <w:sz w:val="24"/>
          <w:szCs w:val="24"/>
        </w:rPr>
        <w:t xml:space="preserve">are </w:t>
      </w:r>
      <w:r w:rsidR="008B6207">
        <w:rPr>
          <w:rFonts w:ascii="Times New Roman" w:hAnsi="Times New Roman" w:cs="Times New Roman"/>
          <w:sz w:val="24"/>
          <w:szCs w:val="24"/>
        </w:rPr>
        <w:t>reported</w:t>
      </w:r>
      <w:r w:rsidR="007C25AF">
        <w:rPr>
          <w:rFonts w:ascii="Times New Roman" w:hAnsi="Times New Roman" w:cs="Times New Roman"/>
          <w:sz w:val="24"/>
          <w:szCs w:val="24"/>
        </w:rPr>
        <w:t>.</w:t>
      </w:r>
      <w:r w:rsidR="00576384">
        <w:rPr>
          <w:rFonts w:ascii="Times New Roman" w:hAnsi="Times New Roman" w:cs="Times New Roman"/>
          <w:sz w:val="24"/>
          <w:szCs w:val="24"/>
        </w:rPr>
        <w:t xml:space="preserve"> </w:t>
      </w:r>
      <w:r w:rsidR="007C25AF">
        <w:rPr>
          <w:rFonts w:ascii="Times New Roman" w:hAnsi="Times New Roman" w:cs="Times New Roman"/>
          <w:sz w:val="24"/>
          <w:szCs w:val="24"/>
        </w:rPr>
        <w:t>I</w:t>
      </w:r>
      <w:r w:rsidR="008B6207">
        <w:rPr>
          <w:rFonts w:ascii="Times New Roman" w:hAnsi="Times New Roman" w:cs="Times New Roman"/>
          <w:sz w:val="24"/>
          <w:szCs w:val="24"/>
        </w:rPr>
        <w:t>f unavailable, comparisons</w:t>
      </w:r>
      <w:r w:rsidR="005230A2">
        <w:rPr>
          <w:rFonts w:ascii="Times New Roman" w:hAnsi="Times New Roman" w:cs="Times New Roman"/>
          <w:sz w:val="24"/>
          <w:szCs w:val="24"/>
        </w:rPr>
        <w:t xml:space="preserve"> between </w:t>
      </w:r>
      <w:r w:rsidR="008B6207">
        <w:rPr>
          <w:rFonts w:ascii="Times New Roman" w:hAnsi="Times New Roman" w:cs="Times New Roman"/>
          <w:sz w:val="24"/>
          <w:szCs w:val="24"/>
        </w:rPr>
        <w:t xml:space="preserve">pre- and post-exposure </w:t>
      </w:r>
      <w:r w:rsidR="001920E2">
        <w:rPr>
          <w:rFonts w:ascii="Times New Roman" w:hAnsi="Times New Roman" w:cs="Times New Roman"/>
          <w:sz w:val="24"/>
          <w:szCs w:val="24"/>
        </w:rPr>
        <w:t xml:space="preserve">score for the </w:t>
      </w:r>
      <w:r w:rsidR="008B6207">
        <w:rPr>
          <w:rFonts w:ascii="Times New Roman" w:hAnsi="Times New Roman" w:cs="Times New Roman"/>
          <w:sz w:val="24"/>
          <w:szCs w:val="24"/>
        </w:rPr>
        <w:t xml:space="preserve">intervention </w:t>
      </w:r>
      <w:r w:rsidR="00064F4D">
        <w:rPr>
          <w:rFonts w:ascii="Times New Roman" w:hAnsi="Times New Roman" w:cs="Times New Roman"/>
          <w:sz w:val="24"/>
          <w:szCs w:val="24"/>
        </w:rPr>
        <w:t>group a</w:t>
      </w:r>
      <w:r w:rsidR="008B6207">
        <w:rPr>
          <w:rFonts w:ascii="Times New Roman" w:hAnsi="Times New Roman" w:cs="Times New Roman"/>
          <w:sz w:val="24"/>
          <w:szCs w:val="24"/>
        </w:rPr>
        <w:t>re reported.</w:t>
      </w:r>
      <w:r w:rsidR="001C5485">
        <w:rPr>
          <w:rFonts w:ascii="Times New Roman" w:hAnsi="Times New Roman" w:cs="Times New Roman"/>
          <w:sz w:val="24"/>
          <w:szCs w:val="24"/>
        </w:rPr>
        <w:t xml:space="preserve"> Adjusted effects were prioritised over unadjusted effects where available.</w:t>
      </w:r>
      <w:r>
        <w:rPr>
          <w:rFonts w:ascii="Times New Roman" w:hAnsi="Times New Roman" w:cs="Times New Roman"/>
          <w:sz w:val="24"/>
          <w:szCs w:val="24"/>
        </w:rPr>
        <w:br/>
      </w:r>
      <w:r w:rsidR="005C5722" w:rsidRPr="00CE59FD">
        <w:rPr>
          <w:rFonts w:ascii="Times New Roman" w:hAnsi="Times New Roman" w:cs="Times New Roman"/>
          <w:sz w:val="24"/>
          <w:szCs w:val="24"/>
        </w:rPr>
        <w:t xml:space="preserve">IPV </w:t>
      </w:r>
      <w:r w:rsidR="009E66D9">
        <w:rPr>
          <w:rFonts w:ascii="Times New Roman" w:hAnsi="Times New Roman" w:cs="Times New Roman"/>
          <w:sz w:val="24"/>
          <w:szCs w:val="24"/>
        </w:rPr>
        <w:t xml:space="preserve">= </w:t>
      </w:r>
      <w:r w:rsidR="005C5722" w:rsidRPr="00CE59FD">
        <w:rPr>
          <w:rFonts w:ascii="Times New Roman" w:hAnsi="Times New Roman" w:cs="Times New Roman"/>
          <w:sz w:val="24"/>
          <w:szCs w:val="24"/>
        </w:rPr>
        <w:t>Int</w:t>
      </w:r>
      <w:r w:rsidR="005C5722">
        <w:rPr>
          <w:rFonts w:ascii="Times New Roman" w:hAnsi="Times New Roman" w:cs="Times New Roman"/>
          <w:sz w:val="24"/>
          <w:szCs w:val="24"/>
        </w:rPr>
        <w:t>imate partner</w:t>
      </w:r>
      <w:r w:rsidR="005C5722" w:rsidRPr="00CE59FD">
        <w:rPr>
          <w:rFonts w:ascii="Times New Roman" w:hAnsi="Times New Roman" w:cs="Times New Roman"/>
          <w:sz w:val="24"/>
          <w:szCs w:val="24"/>
        </w:rPr>
        <w:t xml:space="preserve"> violence</w:t>
      </w:r>
      <w:r w:rsidR="005C5722">
        <w:rPr>
          <w:rFonts w:ascii="Times New Roman" w:hAnsi="Times New Roman" w:cs="Times New Roman"/>
          <w:sz w:val="24"/>
          <w:szCs w:val="24"/>
        </w:rPr>
        <w:t>;</w:t>
      </w:r>
      <w:r w:rsidR="005C5722" w:rsidRPr="00CE59FD">
        <w:rPr>
          <w:rFonts w:ascii="Times New Roman" w:hAnsi="Times New Roman" w:cs="Times New Roman"/>
          <w:sz w:val="24"/>
          <w:szCs w:val="24"/>
        </w:rPr>
        <w:t xml:space="preserve"> </w:t>
      </w:r>
      <w:r w:rsidR="00F5707D" w:rsidRPr="00CE59FD">
        <w:rPr>
          <w:rFonts w:ascii="Times New Roman" w:hAnsi="Times New Roman" w:cs="Times New Roman"/>
          <w:sz w:val="24"/>
          <w:szCs w:val="24"/>
        </w:rPr>
        <w:t xml:space="preserve">CT </w:t>
      </w:r>
      <w:r w:rsidR="009E66D9">
        <w:rPr>
          <w:rFonts w:ascii="Times New Roman" w:hAnsi="Times New Roman" w:cs="Times New Roman"/>
          <w:sz w:val="24"/>
          <w:szCs w:val="24"/>
        </w:rPr>
        <w:t>=</w:t>
      </w:r>
      <w:r w:rsidR="00F5707D" w:rsidRPr="00CE59FD">
        <w:rPr>
          <w:rFonts w:ascii="Times New Roman" w:hAnsi="Times New Roman" w:cs="Times New Roman"/>
          <w:sz w:val="24"/>
          <w:szCs w:val="24"/>
        </w:rPr>
        <w:t xml:space="preserve"> Controlled trial, RCT </w:t>
      </w:r>
      <w:r w:rsidR="009E66D9">
        <w:rPr>
          <w:rFonts w:ascii="Times New Roman" w:hAnsi="Times New Roman" w:cs="Times New Roman"/>
          <w:sz w:val="24"/>
          <w:szCs w:val="24"/>
        </w:rPr>
        <w:t>=</w:t>
      </w:r>
      <w:r w:rsidR="00F5707D" w:rsidRPr="00CE59FD">
        <w:rPr>
          <w:rFonts w:ascii="Times New Roman" w:hAnsi="Times New Roman" w:cs="Times New Roman"/>
          <w:sz w:val="24"/>
          <w:szCs w:val="24"/>
        </w:rPr>
        <w:t xml:space="preserve"> Randomised </w:t>
      </w:r>
      <w:r w:rsidR="00F5707D">
        <w:rPr>
          <w:rFonts w:ascii="Times New Roman" w:hAnsi="Times New Roman" w:cs="Times New Roman"/>
          <w:sz w:val="24"/>
          <w:szCs w:val="24"/>
        </w:rPr>
        <w:t>c</w:t>
      </w:r>
      <w:r w:rsidR="00F5707D" w:rsidRPr="00CE59FD">
        <w:rPr>
          <w:rFonts w:ascii="Times New Roman" w:hAnsi="Times New Roman" w:cs="Times New Roman"/>
          <w:sz w:val="24"/>
          <w:szCs w:val="24"/>
        </w:rPr>
        <w:t>ontrolled trial</w:t>
      </w:r>
      <w:r w:rsidR="00FB6337">
        <w:rPr>
          <w:rFonts w:ascii="Times New Roman" w:hAnsi="Times New Roman" w:cs="Times New Roman"/>
          <w:sz w:val="24"/>
          <w:szCs w:val="24"/>
        </w:rPr>
        <w:t>, RM = Repeated measures</w:t>
      </w:r>
      <w:r w:rsidR="00F46078">
        <w:rPr>
          <w:rFonts w:ascii="Times New Roman" w:hAnsi="Times New Roman" w:cs="Times New Roman"/>
          <w:sz w:val="24"/>
          <w:szCs w:val="24"/>
        </w:rPr>
        <w:t>;</w:t>
      </w:r>
      <w:r w:rsidR="00BE6C50">
        <w:rPr>
          <w:rFonts w:ascii="Times New Roman" w:hAnsi="Times New Roman" w:cs="Times New Roman"/>
          <w:sz w:val="24"/>
          <w:szCs w:val="24"/>
        </w:rPr>
        <w:t xml:space="preserve"> RT = Randomised trial</w:t>
      </w:r>
      <w:r w:rsidR="00F5707D">
        <w:rPr>
          <w:rFonts w:ascii="Times New Roman" w:hAnsi="Times New Roman" w:cs="Times New Roman"/>
          <w:sz w:val="24"/>
          <w:szCs w:val="24"/>
        </w:rPr>
        <w:br/>
      </w:r>
      <w:r w:rsidR="00F46078">
        <w:rPr>
          <w:rFonts w:ascii="Times New Roman" w:hAnsi="Times New Roman" w:cs="Times New Roman"/>
          <w:sz w:val="24"/>
          <w:szCs w:val="24"/>
        </w:rPr>
        <w:t xml:space="preserve">m </w:t>
      </w:r>
      <w:r w:rsidR="009E66D9">
        <w:rPr>
          <w:rFonts w:ascii="Times New Roman" w:hAnsi="Times New Roman" w:cs="Times New Roman"/>
          <w:sz w:val="24"/>
          <w:szCs w:val="24"/>
        </w:rPr>
        <w:t>=</w:t>
      </w:r>
      <w:r w:rsidR="00F46078" w:rsidRPr="00CE59FD">
        <w:rPr>
          <w:rFonts w:ascii="Times New Roman" w:hAnsi="Times New Roman" w:cs="Times New Roman"/>
          <w:sz w:val="24"/>
          <w:szCs w:val="24"/>
        </w:rPr>
        <w:t xml:space="preserve"> </w:t>
      </w:r>
      <w:r w:rsidR="00F46078">
        <w:rPr>
          <w:rFonts w:ascii="Times New Roman" w:hAnsi="Times New Roman" w:cs="Times New Roman"/>
          <w:sz w:val="24"/>
          <w:szCs w:val="24"/>
        </w:rPr>
        <w:t>month</w:t>
      </w:r>
      <w:r w:rsidR="005B06F4">
        <w:rPr>
          <w:rFonts w:ascii="Times New Roman" w:hAnsi="Times New Roman" w:cs="Times New Roman"/>
          <w:sz w:val="24"/>
          <w:szCs w:val="24"/>
        </w:rPr>
        <w:t>(s)</w:t>
      </w:r>
      <w:r w:rsidR="00F46078">
        <w:rPr>
          <w:rFonts w:ascii="Times New Roman" w:hAnsi="Times New Roman" w:cs="Times New Roman"/>
          <w:sz w:val="24"/>
          <w:szCs w:val="24"/>
        </w:rPr>
        <w:t xml:space="preserve">, w </w:t>
      </w:r>
      <w:r w:rsidR="009E66D9">
        <w:rPr>
          <w:rFonts w:ascii="Times New Roman" w:hAnsi="Times New Roman" w:cs="Times New Roman"/>
          <w:sz w:val="24"/>
          <w:szCs w:val="24"/>
        </w:rPr>
        <w:t>=</w:t>
      </w:r>
      <w:r w:rsidR="00F46078" w:rsidRPr="00CE59FD">
        <w:rPr>
          <w:rFonts w:ascii="Times New Roman" w:hAnsi="Times New Roman" w:cs="Times New Roman"/>
          <w:sz w:val="24"/>
          <w:szCs w:val="24"/>
        </w:rPr>
        <w:t xml:space="preserve"> </w:t>
      </w:r>
      <w:r w:rsidR="00F46078">
        <w:rPr>
          <w:rFonts w:ascii="Times New Roman" w:hAnsi="Times New Roman" w:cs="Times New Roman"/>
          <w:sz w:val="24"/>
          <w:szCs w:val="24"/>
        </w:rPr>
        <w:t>week</w:t>
      </w:r>
      <w:r w:rsidR="005B06F4">
        <w:rPr>
          <w:rFonts w:ascii="Times New Roman" w:hAnsi="Times New Roman" w:cs="Times New Roman"/>
          <w:sz w:val="24"/>
          <w:szCs w:val="24"/>
        </w:rPr>
        <w:t>(s)</w:t>
      </w:r>
      <w:r w:rsidR="00F46078">
        <w:rPr>
          <w:rFonts w:ascii="Times New Roman" w:hAnsi="Times New Roman" w:cs="Times New Roman"/>
          <w:sz w:val="24"/>
          <w:szCs w:val="24"/>
        </w:rPr>
        <w:t xml:space="preserve">, y </w:t>
      </w:r>
      <w:r w:rsidR="009E66D9">
        <w:rPr>
          <w:rFonts w:ascii="Times New Roman" w:hAnsi="Times New Roman" w:cs="Times New Roman"/>
          <w:sz w:val="24"/>
          <w:szCs w:val="24"/>
        </w:rPr>
        <w:t>=</w:t>
      </w:r>
      <w:r w:rsidR="00F46078" w:rsidRPr="00CE59FD">
        <w:rPr>
          <w:rFonts w:ascii="Times New Roman" w:hAnsi="Times New Roman" w:cs="Times New Roman"/>
          <w:sz w:val="24"/>
          <w:szCs w:val="24"/>
        </w:rPr>
        <w:t xml:space="preserve"> </w:t>
      </w:r>
      <w:r w:rsidR="00F46078">
        <w:rPr>
          <w:rFonts w:ascii="Times New Roman" w:hAnsi="Times New Roman" w:cs="Times New Roman"/>
          <w:sz w:val="24"/>
          <w:szCs w:val="24"/>
        </w:rPr>
        <w:t>year</w:t>
      </w:r>
      <w:r w:rsidR="005B06F4">
        <w:rPr>
          <w:rFonts w:ascii="Times New Roman" w:hAnsi="Times New Roman" w:cs="Times New Roman"/>
          <w:sz w:val="24"/>
          <w:szCs w:val="24"/>
        </w:rPr>
        <w:t>(s)</w:t>
      </w:r>
      <w:r w:rsidR="00F46078">
        <w:rPr>
          <w:rFonts w:ascii="Times New Roman" w:hAnsi="Times New Roman" w:cs="Times New Roman"/>
          <w:sz w:val="24"/>
          <w:szCs w:val="24"/>
        </w:rPr>
        <w:t>;</w:t>
      </w:r>
      <w:r w:rsidR="00A3165D">
        <w:rPr>
          <w:rFonts w:ascii="Times New Roman" w:hAnsi="Times New Roman" w:cs="Times New Roman"/>
          <w:sz w:val="24"/>
          <w:szCs w:val="24"/>
        </w:rPr>
        <w:t xml:space="preserve"> </w:t>
      </w:r>
      <w:r w:rsidR="00C62AD7">
        <w:rPr>
          <w:rFonts w:ascii="Times New Roman" w:hAnsi="Times New Roman" w:cs="Times New Roman"/>
          <w:sz w:val="24"/>
          <w:szCs w:val="24"/>
        </w:rPr>
        <w:t xml:space="preserve">CI = 95% Confidence </w:t>
      </w:r>
      <w:r w:rsidR="005B06F4">
        <w:rPr>
          <w:rFonts w:ascii="Times New Roman" w:hAnsi="Times New Roman" w:cs="Times New Roman"/>
          <w:sz w:val="24"/>
          <w:szCs w:val="24"/>
        </w:rPr>
        <w:t>i</w:t>
      </w:r>
      <w:r w:rsidR="00C62AD7">
        <w:rPr>
          <w:rFonts w:ascii="Times New Roman" w:hAnsi="Times New Roman" w:cs="Times New Roman"/>
          <w:sz w:val="24"/>
          <w:szCs w:val="24"/>
        </w:rPr>
        <w:t>ntervals,</w:t>
      </w:r>
      <w:r w:rsidR="00C62AD7" w:rsidRPr="00A932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01BA" w:rsidRPr="00A932CB">
        <w:rPr>
          <w:rFonts w:ascii="Times New Roman" w:hAnsi="Times New Roman" w:cs="Times New Roman"/>
          <w:i/>
          <w:sz w:val="24"/>
          <w:szCs w:val="24"/>
        </w:rPr>
        <w:t>d</w:t>
      </w:r>
      <w:r w:rsidR="00A101BA">
        <w:rPr>
          <w:rFonts w:ascii="Times New Roman" w:hAnsi="Times New Roman" w:cs="Times New Roman"/>
          <w:sz w:val="24"/>
          <w:szCs w:val="24"/>
        </w:rPr>
        <w:t xml:space="preserve"> = </w:t>
      </w:r>
      <w:r w:rsidR="00A101BA" w:rsidRPr="00CE59FD">
        <w:rPr>
          <w:rFonts w:ascii="Times New Roman" w:hAnsi="Times New Roman" w:cs="Times New Roman"/>
          <w:sz w:val="24"/>
          <w:szCs w:val="24"/>
        </w:rPr>
        <w:t xml:space="preserve">Cohen’s </w:t>
      </w:r>
      <w:r w:rsidR="00A101BA" w:rsidRPr="00CE59FD">
        <w:rPr>
          <w:rFonts w:ascii="Times New Roman" w:hAnsi="Times New Roman" w:cs="Times New Roman"/>
          <w:i/>
          <w:sz w:val="24"/>
          <w:szCs w:val="24"/>
        </w:rPr>
        <w:t>d</w:t>
      </w:r>
      <w:r w:rsidR="00A101BA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6348E3">
        <w:rPr>
          <w:rFonts w:ascii="Times New Roman" w:hAnsi="Times New Roman" w:cs="Times New Roman"/>
          <w:sz w:val="24"/>
          <w:szCs w:val="24"/>
        </w:rPr>
        <w:t xml:space="preserve">g = </w:t>
      </w:r>
      <w:r w:rsidR="006348E3" w:rsidRPr="00CE59FD">
        <w:rPr>
          <w:rFonts w:ascii="Times New Roman" w:hAnsi="Times New Roman" w:cs="Times New Roman"/>
          <w:sz w:val="24"/>
          <w:szCs w:val="24"/>
        </w:rPr>
        <w:t xml:space="preserve">Hedges </w:t>
      </w:r>
      <w:r w:rsidR="006348E3" w:rsidRPr="00CE59FD">
        <w:rPr>
          <w:rFonts w:ascii="Times New Roman" w:hAnsi="Times New Roman" w:cs="Times New Roman"/>
          <w:i/>
          <w:sz w:val="24"/>
          <w:szCs w:val="24"/>
        </w:rPr>
        <w:t>g</w:t>
      </w:r>
      <w:r w:rsidR="006348E3" w:rsidRPr="002826A2">
        <w:rPr>
          <w:rFonts w:ascii="Times New Roman" w:hAnsi="Times New Roman" w:cs="Times New Roman"/>
          <w:iCs/>
          <w:sz w:val="24"/>
          <w:szCs w:val="24"/>
        </w:rPr>
        <w:t>,</w:t>
      </w:r>
      <w:r w:rsidR="006348E3">
        <w:rPr>
          <w:rFonts w:ascii="Times New Roman" w:hAnsi="Times New Roman" w:cs="Times New Roman"/>
          <w:sz w:val="24"/>
          <w:szCs w:val="24"/>
        </w:rPr>
        <w:t xml:space="preserve"> </w:t>
      </w:r>
      <w:r w:rsidR="00023102">
        <w:rPr>
          <w:rFonts w:ascii="Times New Roman" w:hAnsi="Times New Roman" w:cs="Times New Roman"/>
          <w:sz w:val="24"/>
          <w:szCs w:val="24"/>
        </w:rPr>
        <w:t xml:space="preserve">IRR = </w:t>
      </w:r>
      <w:r w:rsidR="00023102" w:rsidRPr="00C703BA">
        <w:rPr>
          <w:rFonts w:ascii="Times New Roman" w:hAnsi="Times New Roman" w:cs="Times New Roman"/>
          <w:sz w:val="24"/>
          <w:szCs w:val="24"/>
        </w:rPr>
        <w:t>Incidence rate ratio</w:t>
      </w:r>
      <w:r w:rsidR="00E1648D" w:rsidRPr="00C703BA">
        <w:rPr>
          <w:rFonts w:ascii="Times New Roman" w:hAnsi="Times New Roman" w:cs="Times New Roman"/>
          <w:sz w:val="24"/>
          <w:szCs w:val="24"/>
        </w:rPr>
        <w:t xml:space="preserve"> of interaction between group assignment and pre-post test scores</w:t>
      </w:r>
      <w:r w:rsidR="00023102" w:rsidRPr="00C703BA">
        <w:rPr>
          <w:rFonts w:ascii="Times New Roman" w:hAnsi="Times New Roman" w:cs="Times New Roman"/>
          <w:sz w:val="24"/>
          <w:szCs w:val="24"/>
        </w:rPr>
        <w:t xml:space="preserve">, </w:t>
      </w:r>
      <w:r w:rsidR="00F5707D" w:rsidRPr="00C703BA">
        <w:rPr>
          <w:rFonts w:ascii="Times New Roman" w:hAnsi="Times New Roman" w:cs="Times New Roman"/>
          <w:sz w:val="24"/>
          <w:szCs w:val="24"/>
        </w:rPr>
        <w:t xml:space="preserve">OR = Odds </w:t>
      </w:r>
      <w:r w:rsidR="005B06F4" w:rsidRPr="00C703BA">
        <w:rPr>
          <w:rFonts w:ascii="Times New Roman" w:hAnsi="Times New Roman" w:cs="Times New Roman"/>
          <w:sz w:val="24"/>
          <w:szCs w:val="24"/>
        </w:rPr>
        <w:t>r</w:t>
      </w:r>
      <w:r w:rsidR="00F5707D" w:rsidRPr="00C703BA">
        <w:rPr>
          <w:rFonts w:ascii="Times New Roman" w:hAnsi="Times New Roman" w:cs="Times New Roman"/>
          <w:sz w:val="24"/>
          <w:szCs w:val="24"/>
        </w:rPr>
        <w:t xml:space="preserve">atio, </w:t>
      </w:r>
      <w:r w:rsidR="002E5D6E" w:rsidRPr="00C703BA">
        <w:rPr>
          <w:rFonts w:ascii="Times New Roman" w:hAnsi="Times New Roman" w:cs="Times New Roman"/>
          <w:sz w:val="24"/>
          <w:szCs w:val="24"/>
        </w:rPr>
        <w:t xml:space="preserve">SE = Standard error, </w:t>
      </w:r>
      <w:r w:rsidR="00F5707D" w:rsidRPr="00C703BA">
        <w:rPr>
          <w:rFonts w:ascii="Times New Roman" w:hAnsi="Times New Roman" w:cs="Times New Roman"/>
          <w:sz w:val="24"/>
          <w:szCs w:val="24"/>
        </w:rPr>
        <w:t>t = t-test statistic</w:t>
      </w:r>
      <w:r w:rsidR="009E66D9" w:rsidRPr="00C703BA">
        <w:rPr>
          <w:rFonts w:ascii="Times New Roman" w:hAnsi="Times New Roman" w:cs="Times New Roman"/>
          <w:sz w:val="24"/>
          <w:szCs w:val="24"/>
        </w:rPr>
        <w:t xml:space="preserve">, </w:t>
      </w:r>
      <w:r w:rsidR="00933286" w:rsidRPr="00C703BA">
        <w:rPr>
          <w:rFonts w:ascii="Times New Roman" w:hAnsi="Times New Roman" w:cs="Times New Roman"/>
          <w:sz w:val="24"/>
          <w:szCs w:val="24"/>
        </w:rPr>
        <w:t xml:space="preserve">z = z-score, </w:t>
      </w:r>
      <w:r w:rsidR="00707E77" w:rsidRPr="00C703BA">
        <w:rPr>
          <w:rFonts w:ascii="Times New Roman" w:hAnsi="Times New Roman" w:cs="Times New Roman"/>
          <w:sz w:val="24"/>
          <w:szCs w:val="24"/>
        </w:rPr>
        <w:t>χ</w:t>
      </w:r>
      <w:r w:rsidR="00707E77" w:rsidRPr="00C703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07E77" w:rsidRPr="00C703BA">
        <w:rPr>
          <w:rFonts w:ascii="Times New Roman" w:hAnsi="Times New Roman" w:cs="Times New Roman"/>
          <w:sz w:val="24"/>
          <w:szCs w:val="24"/>
        </w:rPr>
        <w:t xml:space="preserve"> = Chi-square, β = Standardised beta, </w:t>
      </w:r>
      <w:r w:rsidR="009E66D9" w:rsidRPr="00C703B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† </w:t>
      </w:r>
      <w:r w:rsidR="009E66D9" w:rsidRPr="00C703BA">
        <w:rPr>
          <w:rFonts w:ascii="Times New Roman" w:hAnsi="Times New Roman" w:cs="Times New Roman"/>
          <w:sz w:val="24"/>
          <w:szCs w:val="24"/>
        </w:rPr>
        <w:t>= denotes adjusted effect</w:t>
      </w:r>
      <w:r w:rsidR="002769CC" w:rsidRPr="00C703BA">
        <w:rPr>
          <w:rFonts w:ascii="Times New Roman" w:hAnsi="Times New Roman" w:cs="Times New Roman"/>
          <w:sz w:val="24"/>
          <w:szCs w:val="24"/>
        </w:rPr>
        <w:t xml:space="preserve">, </w:t>
      </w:r>
      <w:r w:rsidR="002769CC" w:rsidRPr="002826A2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="002769CC" w:rsidRPr="00C703BA">
        <w:rPr>
          <w:rFonts w:ascii="Times New Roman" w:hAnsi="Times New Roman" w:cs="Times New Roman"/>
          <w:sz w:val="24"/>
          <w:szCs w:val="24"/>
        </w:rPr>
        <w:t xml:space="preserve"> = denotes statistic derived from Generalised Estimating Equation</w:t>
      </w:r>
      <w:r w:rsidR="002769CC">
        <w:rPr>
          <w:rFonts w:ascii="Times New Roman" w:hAnsi="Times New Roman" w:cs="Times New Roman"/>
          <w:sz w:val="24"/>
          <w:szCs w:val="24"/>
        </w:rPr>
        <w:t xml:space="preserve"> model</w:t>
      </w:r>
      <w:r w:rsidR="00A932CB">
        <w:rPr>
          <w:rFonts w:ascii="Times New Roman" w:hAnsi="Times New Roman" w:cs="Times New Roman"/>
          <w:sz w:val="24"/>
          <w:szCs w:val="24"/>
        </w:rPr>
        <w:t>,</w:t>
      </w:r>
      <w:r w:rsidR="00F5707D" w:rsidRPr="00CE59FD" w:rsidDel="00F5707D">
        <w:rPr>
          <w:rFonts w:ascii="Times New Roman" w:hAnsi="Times New Roman" w:cs="Times New Roman"/>
          <w:sz w:val="24"/>
          <w:szCs w:val="24"/>
        </w:rPr>
        <w:t xml:space="preserve"> </w:t>
      </w:r>
      <w:r w:rsidR="00A825D0" w:rsidRPr="00CE59FD">
        <w:rPr>
          <w:rFonts w:ascii="Times New Roman" w:hAnsi="Times New Roman" w:cs="Times New Roman"/>
          <w:sz w:val="24"/>
          <w:szCs w:val="24"/>
        </w:rPr>
        <w:t>NR</w:t>
      </w:r>
      <w:r w:rsidR="00A3165D">
        <w:rPr>
          <w:rFonts w:ascii="Times New Roman" w:hAnsi="Times New Roman" w:cs="Times New Roman"/>
          <w:sz w:val="24"/>
          <w:szCs w:val="24"/>
        </w:rPr>
        <w:t xml:space="preserve"> </w:t>
      </w:r>
      <w:r w:rsidR="00F46078">
        <w:rPr>
          <w:rFonts w:ascii="Times New Roman" w:hAnsi="Times New Roman" w:cs="Times New Roman"/>
          <w:sz w:val="24"/>
          <w:szCs w:val="24"/>
        </w:rPr>
        <w:t>=</w:t>
      </w:r>
      <w:r w:rsidR="00FB256A">
        <w:rPr>
          <w:rFonts w:ascii="Times New Roman" w:hAnsi="Times New Roman" w:cs="Times New Roman"/>
          <w:sz w:val="24"/>
          <w:szCs w:val="24"/>
        </w:rPr>
        <w:t xml:space="preserve"> </w:t>
      </w:r>
      <w:r w:rsidR="00A825D0" w:rsidRPr="00CE59FD">
        <w:rPr>
          <w:rFonts w:ascii="Times New Roman" w:hAnsi="Times New Roman" w:cs="Times New Roman"/>
          <w:sz w:val="24"/>
          <w:szCs w:val="24"/>
        </w:rPr>
        <w:t>not reported</w:t>
      </w:r>
      <w:r w:rsidR="00A932CB">
        <w:rPr>
          <w:rFonts w:ascii="Times New Roman" w:hAnsi="Times New Roman" w:cs="Times New Roman"/>
          <w:sz w:val="24"/>
          <w:szCs w:val="24"/>
        </w:rPr>
        <w:t>,</w:t>
      </w:r>
      <w:r w:rsidR="00A825D0" w:rsidRPr="00CE59FD">
        <w:rPr>
          <w:rFonts w:ascii="Times New Roman" w:hAnsi="Times New Roman" w:cs="Times New Roman"/>
          <w:sz w:val="24"/>
          <w:szCs w:val="24"/>
        </w:rPr>
        <w:t xml:space="preserve"> NS</w:t>
      </w:r>
      <w:r w:rsidR="00FB256A">
        <w:rPr>
          <w:rFonts w:ascii="Times New Roman" w:hAnsi="Times New Roman" w:cs="Times New Roman"/>
          <w:sz w:val="24"/>
          <w:szCs w:val="24"/>
        </w:rPr>
        <w:t xml:space="preserve"> </w:t>
      </w:r>
      <w:r w:rsidR="00F46078">
        <w:rPr>
          <w:rFonts w:ascii="Times New Roman" w:hAnsi="Times New Roman" w:cs="Times New Roman"/>
          <w:sz w:val="24"/>
          <w:szCs w:val="24"/>
        </w:rPr>
        <w:t>=</w:t>
      </w:r>
      <w:r w:rsidR="00FB256A">
        <w:rPr>
          <w:rFonts w:ascii="Times New Roman" w:hAnsi="Times New Roman" w:cs="Times New Roman"/>
          <w:sz w:val="24"/>
          <w:szCs w:val="24"/>
        </w:rPr>
        <w:t xml:space="preserve"> </w:t>
      </w:r>
      <w:r w:rsidR="00A825D0" w:rsidRPr="00CE59FD">
        <w:rPr>
          <w:rFonts w:ascii="Times New Roman" w:hAnsi="Times New Roman" w:cs="Times New Roman"/>
          <w:sz w:val="24"/>
          <w:szCs w:val="24"/>
        </w:rPr>
        <w:t>not significant</w:t>
      </w:r>
      <w:r w:rsidR="000D59CB">
        <w:rPr>
          <w:rFonts w:ascii="Times New Roman" w:hAnsi="Times New Roman" w:cs="Times New Roman"/>
          <w:sz w:val="24"/>
          <w:szCs w:val="24"/>
        </w:rPr>
        <w:t>.</w:t>
      </w:r>
      <w:r w:rsidR="001F3ABA">
        <w:rPr>
          <w:rFonts w:ascii="Times New Roman" w:hAnsi="Times New Roman" w:cs="Times New Roman"/>
          <w:sz w:val="24"/>
          <w:szCs w:val="24"/>
        </w:rPr>
        <w:t xml:space="preserve"> </w:t>
      </w:r>
      <w:r w:rsidR="008A48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6450F2" w14:textId="77777777" w:rsidR="00AE2026" w:rsidRPr="00CE59FD" w:rsidRDefault="00AE2026" w:rsidP="00CE59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2026" w:rsidRPr="00CE59FD" w:rsidSect="00A825D0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EF40916" w16cex:dateUtc="2024-08-02T10:48:00Z"/>
  <w16cex:commentExtensible w16cex:durableId="7D240367" w16cex:dateUtc="2024-08-02T11:53:00Z"/>
  <w16cex:commentExtensible w16cex:durableId="0D223611" w16cex:dateUtc="2024-08-02T13:10:00Z"/>
  <w16cex:commentExtensible w16cex:durableId="7F3AB155" w16cex:dateUtc="2024-08-02T10:02:00Z"/>
  <w16cex:commentExtensible w16cex:durableId="27ED4C47" w16cex:dateUtc="2024-08-02T10:57:00Z"/>
  <w16cex:commentExtensible w16cex:durableId="7FAC6B54" w16cex:dateUtc="2024-08-02T11:32:00Z"/>
  <w16cex:commentExtensible w16cex:durableId="2D4A54CC" w16cex:dateUtc="2024-08-02T12:03:00Z"/>
  <w16cex:commentExtensible w16cex:durableId="78851982" w16cex:dateUtc="2024-08-02T12:13:00Z"/>
  <w16cex:commentExtensible w16cex:durableId="64057B0E" w16cex:dateUtc="2024-08-02T12:16:00Z"/>
  <w16cex:commentExtensible w16cex:durableId="57C418BE" w16cex:dateUtc="2024-08-02T12:17:00Z"/>
  <w16cex:commentExtensible w16cex:durableId="31834EF6" w16cex:dateUtc="2024-08-02T12:17:00Z"/>
  <w16cex:commentExtensible w16cex:durableId="4E9BF760" w16cex:dateUtc="2024-08-02T12:35:00Z"/>
  <w16cex:commentExtensible w16cex:durableId="0CFC85F0" w16cex:dateUtc="2024-08-02T13:12:00Z"/>
  <w16cex:commentExtensible w16cex:durableId="6E90907E" w16cex:dateUtc="2024-08-02T12:25:00Z"/>
  <w16cex:commentExtensible w16cex:durableId="628C0DC0" w16cex:dateUtc="2024-08-02T13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9D86F" w14:textId="77777777" w:rsidR="008765E7" w:rsidRDefault="008765E7">
      <w:pPr>
        <w:spacing w:after="0" w:line="240" w:lineRule="auto"/>
      </w:pPr>
      <w:r>
        <w:separator/>
      </w:r>
    </w:p>
  </w:endnote>
  <w:endnote w:type="continuationSeparator" w:id="0">
    <w:p w14:paraId="208FEE74" w14:textId="77777777" w:rsidR="008765E7" w:rsidRDefault="00876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240B0" w14:textId="77777777" w:rsidR="008765E7" w:rsidRDefault="008765E7">
      <w:pPr>
        <w:spacing w:after="0" w:line="240" w:lineRule="auto"/>
      </w:pPr>
      <w:r>
        <w:separator/>
      </w:r>
    </w:p>
  </w:footnote>
  <w:footnote w:type="continuationSeparator" w:id="0">
    <w:p w14:paraId="061B93AF" w14:textId="77777777" w:rsidR="008765E7" w:rsidRDefault="00876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9426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A5B672" w14:textId="77777777" w:rsidR="00AE2026" w:rsidRDefault="00FD1EF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509F4" w14:textId="77777777" w:rsidR="00AE2026" w:rsidRDefault="00AE20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212EA"/>
    <w:multiLevelType w:val="hybridMultilevel"/>
    <w:tmpl w:val="82D464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524BD"/>
    <w:multiLevelType w:val="hybridMultilevel"/>
    <w:tmpl w:val="1F0EB73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872D0E"/>
    <w:multiLevelType w:val="hybridMultilevel"/>
    <w:tmpl w:val="587AB028"/>
    <w:lvl w:ilvl="0" w:tplc="C680B098">
      <w:start w:val="2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343751"/>
    <w:multiLevelType w:val="hybridMultilevel"/>
    <w:tmpl w:val="B5923DB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7EC087B"/>
    <w:multiLevelType w:val="hybridMultilevel"/>
    <w:tmpl w:val="F7040EE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5457A6"/>
    <w:multiLevelType w:val="hybridMultilevel"/>
    <w:tmpl w:val="62C21632"/>
    <w:lvl w:ilvl="0" w:tplc="52B08B1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2368A"/>
    <w:multiLevelType w:val="hybridMultilevel"/>
    <w:tmpl w:val="2A545DC0"/>
    <w:lvl w:ilvl="0" w:tplc="FF2CBE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B43EF"/>
    <w:multiLevelType w:val="hybridMultilevel"/>
    <w:tmpl w:val="6A940DAE"/>
    <w:lvl w:ilvl="0" w:tplc="7F3EE6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537BA"/>
    <w:multiLevelType w:val="hybridMultilevel"/>
    <w:tmpl w:val="14740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15767"/>
    <w:multiLevelType w:val="hybridMultilevel"/>
    <w:tmpl w:val="949EF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7F47C7"/>
    <w:multiLevelType w:val="hybridMultilevel"/>
    <w:tmpl w:val="B12C59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2278C0"/>
    <w:multiLevelType w:val="hybridMultilevel"/>
    <w:tmpl w:val="782A49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0E68ED"/>
    <w:multiLevelType w:val="hybridMultilevel"/>
    <w:tmpl w:val="6AF005CA"/>
    <w:lvl w:ilvl="0" w:tplc="C53293FA">
      <w:start w:val="16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3" w15:restartNumberingAfterBreak="0">
    <w:nsid w:val="7ADD512D"/>
    <w:multiLevelType w:val="hybridMultilevel"/>
    <w:tmpl w:val="1D4401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5B779A"/>
    <w:multiLevelType w:val="hybridMultilevel"/>
    <w:tmpl w:val="30884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42713"/>
    <w:multiLevelType w:val="hybridMultilevel"/>
    <w:tmpl w:val="236653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0"/>
  </w:num>
  <w:num w:numId="5">
    <w:abstractNumId w:val="7"/>
  </w:num>
  <w:num w:numId="6">
    <w:abstractNumId w:val="15"/>
  </w:num>
  <w:num w:numId="7">
    <w:abstractNumId w:val="2"/>
  </w:num>
  <w:num w:numId="8">
    <w:abstractNumId w:val="3"/>
  </w:num>
  <w:num w:numId="9">
    <w:abstractNumId w:val="14"/>
  </w:num>
  <w:num w:numId="10">
    <w:abstractNumId w:val="5"/>
  </w:num>
  <w:num w:numId="11">
    <w:abstractNumId w:val="6"/>
  </w:num>
  <w:num w:numId="12">
    <w:abstractNumId w:val="1"/>
  </w:num>
  <w:num w:numId="13">
    <w:abstractNumId w:val="4"/>
  </w:num>
  <w:num w:numId="14">
    <w:abstractNumId w:val="11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D0"/>
    <w:rsid w:val="00007A49"/>
    <w:rsid w:val="00007AE4"/>
    <w:rsid w:val="0001347E"/>
    <w:rsid w:val="00014798"/>
    <w:rsid w:val="00015F79"/>
    <w:rsid w:val="00023102"/>
    <w:rsid w:val="00032071"/>
    <w:rsid w:val="00036018"/>
    <w:rsid w:val="00044697"/>
    <w:rsid w:val="00053EAD"/>
    <w:rsid w:val="00054E98"/>
    <w:rsid w:val="0006016F"/>
    <w:rsid w:val="00061FA8"/>
    <w:rsid w:val="00063947"/>
    <w:rsid w:val="00064F09"/>
    <w:rsid w:val="00064F4D"/>
    <w:rsid w:val="0007133F"/>
    <w:rsid w:val="000746AD"/>
    <w:rsid w:val="00074ED8"/>
    <w:rsid w:val="00075E79"/>
    <w:rsid w:val="00077370"/>
    <w:rsid w:val="00080F6E"/>
    <w:rsid w:val="00090AC7"/>
    <w:rsid w:val="00090B96"/>
    <w:rsid w:val="0009425B"/>
    <w:rsid w:val="000A07D6"/>
    <w:rsid w:val="000A607D"/>
    <w:rsid w:val="000B425D"/>
    <w:rsid w:val="000B459B"/>
    <w:rsid w:val="000B61D6"/>
    <w:rsid w:val="000B6A36"/>
    <w:rsid w:val="000B6CE8"/>
    <w:rsid w:val="000C21AC"/>
    <w:rsid w:val="000D2129"/>
    <w:rsid w:val="000D50A9"/>
    <w:rsid w:val="000D59CB"/>
    <w:rsid w:val="000D603F"/>
    <w:rsid w:val="000E7975"/>
    <w:rsid w:val="000F3214"/>
    <w:rsid w:val="00106C56"/>
    <w:rsid w:val="0011202E"/>
    <w:rsid w:val="001155A5"/>
    <w:rsid w:val="00123403"/>
    <w:rsid w:val="0012429C"/>
    <w:rsid w:val="00126BEE"/>
    <w:rsid w:val="001363A5"/>
    <w:rsid w:val="00140255"/>
    <w:rsid w:val="001402A5"/>
    <w:rsid w:val="00142DF2"/>
    <w:rsid w:val="00143388"/>
    <w:rsid w:val="0014626D"/>
    <w:rsid w:val="00146F3E"/>
    <w:rsid w:val="00154A03"/>
    <w:rsid w:val="001558BC"/>
    <w:rsid w:val="0015779D"/>
    <w:rsid w:val="0016740B"/>
    <w:rsid w:val="001913D6"/>
    <w:rsid w:val="001920E2"/>
    <w:rsid w:val="0019554D"/>
    <w:rsid w:val="001A6D1D"/>
    <w:rsid w:val="001B0314"/>
    <w:rsid w:val="001B15D9"/>
    <w:rsid w:val="001B41A5"/>
    <w:rsid w:val="001B46E7"/>
    <w:rsid w:val="001C1FC5"/>
    <w:rsid w:val="001C2835"/>
    <w:rsid w:val="001C5485"/>
    <w:rsid w:val="001D26B5"/>
    <w:rsid w:val="001D7D2D"/>
    <w:rsid w:val="001E53AE"/>
    <w:rsid w:val="001F3ABA"/>
    <w:rsid w:val="002016F9"/>
    <w:rsid w:val="00201A36"/>
    <w:rsid w:val="002071D7"/>
    <w:rsid w:val="00207202"/>
    <w:rsid w:val="00216CC8"/>
    <w:rsid w:val="002213CC"/>
    <w:rsid w:val="00223BBB"/>
    <w:rsid w:val="0023252B"/>
    <w:rsid w:val="00237C6E"/>
    <w:rsid w:val="00242A7A"/>
    <w:rsid w:val="00242D47"/>
    <w:rsid w:val="00243F71"/>
    <w:rsid w:val="00247021"/>
    <w:rsid w:val="00270451"/>
    <w:rsid w:val="00271B7E"/>
    <w:rsid w:val="00276495"/>
    <w:rsid w:val="002769CC"/>
    <w:rsid w:val="002826A2"/>
    <w:rsid w:val="0028596F"/>
    <w:rsid w:val="00293875"/>
    <w:rsid w:val="0029471E"/>
    <w:rsid w:val="002947F7"/>
    <w:rsid w:val="002A1D50"/>
    <w:rsid w:val="002A6B29"/>
    <w:rsid w:val="002B2EF8"/>
    <w:rsid w:val="002B601D"/>
    <w:rsid w:val="002C2CB1"/>
    <w:rsid w:val="002C4782"/>
    <w:rsid w:val="002C5CC8"/>
    <w:rsid w:val="002D1D11"/>
    <w:rsid w:val="002E5D6E"/>
    <w:rsid w:val="002F3169"/>
    <w:rsid w:val="00317B59"/>
    <w:rsid w:val="00325414"/>
    <w:rsid w:val="0033544A"/>
    <w:rsid w:val="00335E23"/>
    <w:rsid w:val="003413A4"/>
    <w:rsid w:val="00347B17"/>
    <w:rsid w:val="00347F61"/>
    <w:rsid w:val="003531C4"/>
    <w:rsid w:val="00353B6E"/>
    <w:rsid w:val="00356325"/>
    <w:rsid w:val="00361568"/>
    <w:rsid w:val="00365F9C"/>
    <w:rsid w:val="00371060"/>
    <w:rsid w:val="003721E1"/>
    <w:rsid w:val="00372C8B"/>
    <w:rsid w:val="00372CC9"/>
    <w:rsid w:val="003748DE"/>
    <w:rsid w:val="00382972"/>
    <w:rsid w:val="00397185"/>
    <w:rsid w:val="003A6D1B"/>
    <w:rsid w:val="003B047C"/>
    <w:rsid w:val="003B4883"/>
    <w:rsid w:val="003C185D"/>
    <w:rsid w:val="003C3F11"/>
    <w:rsid w:val="003D5FD4"/>
    <w:rsid w:val="003E3DFA"/>
    <w:rsid w:val="003F1EA5"/>
    <w:rsid w:val="003F2D0C"/>
    <w:rsid w:val="003F3733"/>
    <w:rsid w:val="003F4730"/>
    <w:rsid w:val="00400F01"/>
    <w:rsid w:val="00402080"/>
    <w:rsid w:val="00405DEC"/>
    <w:rsid w:val="004062D4"/>
    <w:rsid w:val="00411430"/>
    <w:rsid w:val="004158D8"/>
    <w:rsid w:val="00416A04"/>
    <w:rsid w:val="00416F8B"/>
    <w:rsid w:val="00432BBA"/>
    <w:rsid w:val="00434ACC"/>
    <w:rsid w:val="00435D08"/>
    <w:rsid w:val="00446289"/>
    <w:rsid w:val="004473A4"/>
    <w:rsid w:val="004530A9"/>
    <w:rsid w:val="00460A81"/>
    <w:rsid w:val="0046574D"/>
    <w:rsid w:val="0048290B"/>
    <w:rsid w:val="004841B7"/>
    <w:rsid w:val="00492896"/>
    <w:rsid w:val="00492AFF"/>
    <w:rsid w:val="004A58C9"/>
    <w:rsid w:val="004A7FA8"/>
    <w:rsid w:val="004B39DC"/>
    <w:rsid w:val="004C3F97"/>
    <w:rsid w:val="004D062E"/>
    <w:rsid w:val="004D1EA7"/>
    <w:rsid w:val="004D43B1"/>
    <w:rsid w:val="004D6FE3"/>
    <w:rsid w:val="004E54DA"/>
    <w:rsid w:val="004F24CD"/>
    <w:rsid w:val="005004A9"/>
    <w:rsid w:val="005201FD"/>
    <w:rsid w:val="005230A2"/>
    <w:rsid w:val="00542DD3"/>
    <w:rsid w:val="00551D9A"/>
    <w:rsid w:val="005542C9"/>
    <w:rsid w:val="0055448A"/>
    <w:rsid w:val="00556CAB"/>
    <w:rsid w:val="00564E02"/>
    <w:rsid w:val="00574253"/>
    <w:rsid w:val="00576384"/>
    <w:rsid w:val="00576D1B"/>
    <w:rsid w:val="005A073E"/>
    <w:rsid w:val="005A4556"/>
    <w:rsid w:val="005B022A"/>
    <w:rsid w:val="005B06F4"/>
    <w:rsid w:val="005C5722"/>
    <w:rsid w:val="005D6262"/>
    <w:rsid w:val="005E2280"/>
    <w:rsid w:val="005E6693"/>
    <w:rsid w:val="005E6AE9"/>
    <w:rsid w:val="006025EE"/>
    <w:rsid w:val="00604859"/>
    <w:rsid w:val="0060532F"/>
    <w:rsid w:val="006113F3"/>
    <w:rsid w:val="00611B08"/>
    <w:rsid w:val="00620705"/>
    <w:rsid w:val="006348E3"/>
    <w:rsid w:val="00636E94"/>
    <w:rsid w:val="0063722E"/>
    <w:rsid w:val="00664C41"/>
    <w:rsid w:val="006765A4"/>
    <w:rsid w:val="00676F5F"/>
    <w:rsid w:val="00687FA9"/>
    <w:rsid w:val="006B22C3"/>
    <w:rsid w:val="006C0F72"/>
    <w:rsid w:val="006C7A77"/>
    <w:rsid w:val="006D4C62"/>
    <w:rsid w:val="006E6576"/>
    <w:rsid w:val="006E6ACC"/>
    <w:rsid w:val="006F074B"/>
    <w:rsid w:val="00702064"/>
    <w:rsid w:val="00706DEA"/>
    <w:rsid w:val="00707E77"/>
    <w:rsid w:val="00711E60"/>
    <w:rsid w:val="007310B1"/>
    <w:rsid w:val="00760886"/>
    <w:rsid w:val="007644B0"/>
    <w:rsid w:val="007713D7"/>
    <w:rsid w:val="00772E69"/>
    <w:rsid w:val="007A39DC"/>
    <w:rsid w:val="007A3E83"/>
    <w:rsid w:val="007A43E3"/>
    <w:rsid w:val="007B27A5"/>
    <w:rsid w:val="007B28CF"/>
    <w:rsid w:val="007B74F8"/>
    <w:rsid w:val="007C222C"/>
    <w:rsid w:val="007C25AF"/>
    <w:rsid w:val="007C301D"/>
    <w:rsid w:val="007D26C8"/>
    <w:rsid w:val="007D470E"/>
    <w:rsid w:val="007D6543"/>
    <w:rsid w:val="007D6B5A"/>
    <w:rsid w:val="007E5952"/>
    <w:rsid w:val="007F051A"/>
    <w:rsid w:val="007F46DA"/>
    <w:rsid w:val="008053D0"/>
    <w:rsid w:val="00807953"/>
    <w:rsid w:val="008122AC"/>
    <w:rsid w:val="00824743"/>
    <w:rsid w:val="008256A3"/>
    <w:rsid w:val="0082608C"/>
    <w:rsid w:val="00841DAA"/>
    <w:rsid w:val="00844FB5"/>
    <w:rsid w:val="008534A5"/>
    <w:rsid w:val="00860225"/>
    <w:rsid w:val="0086327D"/>
    <w:rsid w:val="00872DA7"/>
    <w:rsid w:val="008765E7"/>
    <w:rsid w:val="008867D6"/>
    <w:rsid w:val="00890304"/>
    <w:rsid w:val="0089035B"/>
    <w:rsid w:val="008A48E5"/>
    <w:rsid w:val="008A48F7"/>
    <w:rsid w:val="008A78C9"/>
    <w:rsid w:val="008B6207"/>
    <w:rsid w:val="008C0398"/>
    <w:rsid w:val="008C0634"/>
    <w:rsid w:val="008D2019"/>
    <w:rsid w:val="008E6298"/>
    <w:rsid w:val="008F22DF"/>
    <w:rsid w:val="008F250C"/>
    <w:rsid w:val="00903A4D"/>
    <w:rsid w:val="00904082"/>
    <w:rsid w:val="00925C1F"/>
    <w:rsid w:val="00931EDC"/>
    <w:rsid w:val="00933286"/>
    <w:rsid w:val="00941E9D"/>
    <w:rsid w:val="00943803"/>
    <w:rsid w:val="00943A42"/>
    <w:rsid w:val="00944C40"/>
    <w:rsid w:val="0094553C"/>
    <w:rsid w:val="00946242"/>
    <w:rsid w:val="009555D7"/>
    <w:rsid w:val="00956307"/>
    <w:rsid w:val="0096120B"/>
    <w:rsid w:val="00962F50"/>
    <w:rsid w:val="00963648"/>
    <w:rsid w:val="0096775E"/>
    <w:rsid w:val="0097010B"/>
    <w:rsid w:val="00985618"/>
    <w:rsid w:val="009A68A1"/>
    <w:rsid w:val="009A6DBE"/>
    <w:rsid w:val="009B2F47"/>
    <w:rsid w:val="009B74D3"/>
    <w:rsid w:val="009C086B"/>
    <w:rsid w:val="009C54A6"/>
    <w:rsid w:val="009D1D93"/>
    <w:rsid w:val="009E31C0"/>
    <w:rsid w:val="009E66D9"/>
    <w:rsid w:val="009E6C0D"/>
    <w:rsid w:val="009F26B8"/>
    <w:rsid w:val="009F401E"/>
    <w:rsid w:val="00A101BA"/>
    <w:rsid w:val="00A177D5"/>
    <w:rsid w:val="00A25571"/>
    <w:rsid w:val="00A3165D"/>
    <w:rsid w:val="00A32FB3"/>
    <w:rsid w:val="00A35D72"/>
    <w:rsid w:val="00A4061E"/>
    <w:rsid w:val="00A40BA1"/>
    <w:rsid w:val="00A42E60"/>
    <w:rsid w:val="00A46712"/>
    <w:rsid w:val="00A5008C"/>
    <w:rsid w:val="00A54D13"/>
    <w:rsid w:val="00A77A7C"/>
    <w:rsid w:val="00A820A1"/>
    <w:rsid w:val="00A825D0"/>
    <w:rsid w:val="00A84D22"/>
    <w:rsid w:val="00A869AF"/>
    <w:rsid w:val="00A931D6"/>
    <w:rsid w:val="00A932CB"/>
    <w:rsid w:val="00AB118B"/>
    <w:rsid w:val="00AB3DE3"/>
    <w:rsid w:val="00AB4BCB"/>
    <w:rsid w:val="00AC52B1"/>
    <w:rsid w:val="00AD2EE6"/>
    <w:rsid w:val="00AE0BB5"/>
    <w:rsid w:val="00AE2026"/>
    <w:rsid w:val="00AF6DCD"/>
    <w:rsid w:val="00AF71FD"/>
    <w:rsid w:val="00AF78C7"/>
    <w:rsid w:val="00B01BAD"/>
    <w:rsid w:val="00B116AF"/>
    <w:rsid w:val="00B11D5C"/>
    <w:rsid w:val="00B12AB0"/>
    <w:rsid w:val="00B14AA7"/>
    <w:rsid w:val="00B166DB"/>
    <w:rsid w:val="00B26011"/>
    <w:rsid w:val="00B30FB9"/>
    <w:rsid w:val="00B322A4"/>
    <w:rsid w:val="00B34B32"/>
    <w:rsid w:val="00B3579B"/>
    <w:rsid w:val="00B371A8"/>
    <w:rsid w:val="00B40CAF"/>
    <w:rsid w:val="00B41B64"/>
    <w:rsid w:val="00B42382"/>
    <w:rsid w:val="00B477FC"/>
    <w:rsid w:val="00B55912"/>
    <w:rsid w:val="00B60FB9"/>
    <w:rsid w:val="00B76A39"/>
    <w:rsid w:val="00B77FDD"/>
    <w:rsid w:val="00B81A3A"/>
    <w:rsid w:val="00B834CC"/>
    <w:rsid w:val="00B94F38"/>
    <w:rsid w:val="00B94F90"/>
    <w:rsid w:val="00B95FB1"/>
    <w:rsid w:val="00BA6845"/>
    <w:rsid w:val="00BA6BF3"/>
    <w:rsid w:val="00BB2F28"/>
    <w:rsid w:val="00BB6800"/>
    <w:rsid w:val="00BC7923"/>
    <w:rsid w:val="00BD3630"/>
    <w:rsid w:val="00BD6481"/>
    <w:rsid w:val="00BE16AC"/>
    <w:rsid w:val="00BE6C50"/>
    <w:rsid w:val="00BE7865"/>
    <w:rsid w:val="00BF0BBC"/>
    <w:rsid w:val="00C02651"/>
    <w:rsid w:val="00C21A53"/>
    <w:rsid w:val="00C2298D"/>
    <w:rsid w:val="00C2400A"/>
    <w:rsid w:val="00C3424E"/>
    <w:rsid w:val="00C5376A"/>
    <w:rsid w:val="00C56DD1"/>
    <w:rsid w:val="00C60B97"/>
    <w:rsid w:val="00C62AD7"/>
    <w:rsid w:val="00C62D81"/>
    <w:rsid w:val="00C64F2E"/>
    <w:rsid w:val="00C663DE"/>
    <w:rsid w:val="00C67864"/>
    <w:rsid w:val="00C703BA"/>
    <w:rsid w:val="00C71BB7"/>
    <w:rsid w:val="00C74185"/>
    <w:rsid w:val="00C771E5"/>
    <w:rsid w:val="00C850CC"/>
    <w:rsid w:val="00C91778"/>
    <w:rsid w:val="00C95454"/>
    <w:rsid w:val="00C97AAD"/>
    <w:rsid w:val="00CA076A"/>
    <w:rsid w:val="00CA3791"/>
    <w:rsid w:val="00CA409C"/>
    <w:rsid w:val="00CA50D7"/>
    <w:rsid w:val="00CB228D"/>
    <w:rsid w:val="00CC0D9D"/>
    <w:rsid w:val="00CD0CF0"/>
    <w:rsid w:val="00CD3B3B"/>
    <w:rsid w:val="00CD74DB"/>
    <w:rsid w:val="00CE29D8"/>
    <w:rsid w:val="00CE35B0"/>
    <w:rsid w:val="00CE59FD"/>
    <w:rsid w:val="00CE71C2"/>
    <w:rsid w:val="00CE7C53"/>
    <w:rsid w:val="00D02CB7"/>
    <w:rsid w:val="00D038DF"/>
    <w:rsid w:val="00D03C1D"/>
    <w:rsid w:val="00D03D9D"/>
    <w:rsid w:val="00D06468"/>
    <w:rsid w:val="00D26536"/>
    <w:rsid w:val="00D27D17"/>
    <w:rsid w:val="00D3589A"/>
    <w:rsid w:val="00D35D1C"/>
    <w:rsid w:val="00D430CE"/>
    <w:rsid w:val="00D44FA3"/>
    <w:rsid w:val="00D46565"/>
    <w:rsid w:val="00D52F34"/>
    <w:rsid w:val="00D53584"/>
    <w:rsid w:val="00D55DD9"/>
    <w:rsid w:val="00D638C4"/>
    <w:rsid w:val="00D64789"/>
    <w:rsid w:val="00D724AF"/>
    <w:rsid w:val="00D77BC9"/>
    <w:rsid w:val="00D80E71"/>
    <w:rsid w:val="00D8170C"/>
    <w:rsid w:val="00D83C45"/>
    <w:rsid w:val="00D95DA2"/>
    <w:rsid w:val="00DA201A"/>
    <w:rsid w:val="00DA2589"/>
    <w:rsid w:val="00DA7891"/>
    <w:rsid w:val="00DB0B42"/>
    <w:rsid w:val="00DB7751"/>
    <w:rsid w:val="00DC09D5"/>
    <w:rsid w:val="00DC2B78"/>
    <w:rsid w:val="00DD1BA5"/>
    <w:rsid w:val="00DD1CAF"/>
    <w:rsid w:val="00DD43D1"/>
    <w:rsid w:val="00DD6966"/>
    <w:rsid w:val="00DD775C"/>
    <w:rsid w:val="00DE4BE2"/>
    <w:rsid w:val="00DE6B62"/>
    <w:rsid w:val="00DF5462"/>
    <w:rsid w:val="00E02F58"/>
    <w:rsid w:val="00E1648D"/>
    <w:rsid w:val="00E22630"/>
    <w:rsid w:val="00E22645"/>
    <w:rsid w:val="00E2575C"/>
    <w:rsid w:val="00E25BB8"/>
    <w:rsid w:val="00E35C67"/>
    <w:rsid w:val="00E36F0E"/>
    <w:rsid w:val="00E42070"/>
    <w:rsid w:val="00E51613"/>
    <w:rsid w:val="00E52489"/>
    <w:rsid w:val="00E556FF"/>
    <w:rsid w:val="00E63980"/>
    <w:rsid w:val="00E643D5"/>
    <w:rsid w:val="00E652B9"/>
    <w:rsid w:val="00E8723F"/>
    <w:rsid w:val="00E87D48"/>
    <w:rsid w:val="00E91DA1"/>
    <w:rsid w:val="00E92AF3"/>
    <w:rsid w:val="00E92BFC"/>
    <w:rsid w:val="00E97540"/>
    <w:rsid w:val="00E97E70"/>
    <w:rsid w:val="00EA1A4F"/>
    <w:rsid w:val="00EA1E9C"/>
    <w:rsid w:val="00EA5B11"/>
    <w:rsid w:val="00EA7020"/>
    <w:rsid w:val="00EB1455"/>
    <w:rsid w:val="00EB5334"/>
    <w:rsid w:val="00EB5677"/>
    <w:rsid w:val="00EC45F6"/>
    <w:rsid w:val="00EC544B"/>
    <w:rsid w:val="00EE1116"/>
    <w:rsid w:val="00EE1FE7"/>
    <w:rsid w:val="00EE5DD2"/>
    <w:rsid w:val="00EF2490"/>
    <w:rsid w:val="00F034E9"/>
    <w:rsid w:val="00F050F9"/>
    <w:rsid w:val="00F10DD6"/>
    <w:rsid w:val="00F15D22"/>
    <w:rsid w:val="00F179A1"/>
    <w:rsid w:val="00F24305"/>
    <w:rsid w:val="00F26C5D"/>
    <w:rsid w:val="00F4021D"/>
    <w:rsid w:val="00F45460"/>
    <w:rsid w:val="00F46078"/>
    <w:rsid w:val="00F47C4E"/>
    <w:rsid w:val="00F5707D"/>
    <w:rsid w:val="00F7003F"/>
    <w:rsid w:val="00F77B22"/>
    <w:rsid w:val="00F82A70"/>
    <w:rsid w:val="00F85FE0"/>
    <w:rsid w:val="00F868FA"/>
    <w:rsid w:val="00F87B28"/>
    <w:rsid w:val="00F95399"/>
    <w:rsid w:val="00F96E8A"/>
    <w:rsid w:val="00FA7370"/>
    <w:rsid w:val="00FA7560"/>
    <w:rsid w:val="00FB1162"/>
    <w:rsid w:val="00FB256A"/>
    <w:rsid w:val="00FB6337"/>
    <w:rsid w:val="00FB7708"/>
    <w:rsid w:val="00FC356C"/>
    <w:rsid w:val="00FC67D0"/>
    <w:rsid w:val="00FC6D98"/>
    <w:rsid w:val="00FD0435"/>
    <w:rsid w:val="00FD07A3"/>
    <w:rsid w:val="00FD1A64"/>
    <w:rsid w:val="00FD1EF0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261AD"/>
  <w15:chartTrackingRefBased/>
  <w15:docId w15:val="{E54D8304-FAE3-4EAC-A07E-35EC41B1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5D0"/>
  </w:style>
  <w:style w:type="paragraph" w:styleId="Heading1">
    <w:name w:val="heading 1"/>
    <w:basedOn w:val="Normal"/>
    <w:next w:val="Normal"/>
    <w:link w:val="Heading1Char"/>
    <w:uiPriority w:val="9"/>
    <w:qFormat/>
    <w:rsid w:val="00A82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5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5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Normal0">
    <w:name w:val="[Normal]"/>
    <w:link w:val="NormalChar"/>
    <w:rsid w:val="00A825D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25D0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NormalChar">
    <w:name w:val="[Normal] Char"/>
    <w:basedOn w:val="DefaultParagraphFont"/>
    <w:link w:val="Normal0"/>
    <w:rsid w:val="00A825D0"/>
    <w:rPr>
      <w:rFonts w:ascii="Arial" w:hAnsi="Arial" w:cs="Arial"/>
      <w:sz w:val="24"/>
      <w:szCs w:val="24"/>
    </w:rPr>
  </w:style>
  <w:style w:type="character" w:customStyle="1" w:styleId="EndNoteBibliographyTitleChar">
    <w:name w:val="EndNote Bibliography Title Char"/>
    <w:basedOn w:val="NormalChar"/>
    <w:link w:val="EndNoteBibliographyTitle"/>
    <w:rsid w:val="00A825D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5D0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NormalChar"/>
    <w:link w:val="EndNoteBibliography"/>
    <w:rsid w:val="00A825D0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825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5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2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5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5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25D0"/>
    <w:pPr>
      <w:ind w:left="720"/>
      <w:contextualSpacing/>
    </w:pPr>
  </w:style>
  <w:style w:type="character" w:customStyle="1" w:styleId="A6">
    <w:name w:val="A6"/>
    <w:uiPriority w:val="99"/>
    <w:rsid w:val="00A825D0"/>
    <w:rPr>
      <w:rFonts w:cs="ScalaLancetPro"/>
      <w:color w:val="211D1E"/>
      <w:sz w:val="9"/>
      <w:szCs w:val="9"/>
    </w:rPr>
  </w:style>
  <w:style w:type="character" w:customStyle="1" w:styleId="normaltextrun">
    <w:name w:val="normaltextrun"/>
    <w:basedOn w:val="DefaultParagraphFont"/>
    <w:rsid w:val="00A825D0"/>
  </w:style>
  <w:style w:type="character" w:styleId="FollowedHyperlink">
    <w:name w:val="FollowedHyperlink"/>
    <w:basedOn w:val="DefaultParagraphFont"/>
    <w:uiPriority w:val="99"/>
    <w:semiHidden/>
    <w:unhideWhenUsed/>
    <w:rsid w:val="00A825D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8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2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82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5D0"/>
  </w:style>
  <w:style w:type="paragraph" w:styleId="Footer">
    <w:name w:val="footer"/>
    <w:basedOn w:val="Normal"/>
    <w:link w:val="FooterChar"/>
    <w:uiPriority w:val="99"/>
    <w:unhideWhenUsed/>
    <w:rsid w:val="00A82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3F0AB-7695-48F2-95C3-A26603716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335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ynter</dc:creator>
  <cp:keywords/>
  <dc:description/>
  <cp:lastModifiedBy>Karen Wynter</cp:lastModifiedBy>
  <cp:revision>4</cp:revision>
  <dcterms:created xsi:type="dcterms:W3CDTF">2024-09-05T10:29:00Z</dcterms:created>
  <dcterms:modified xsi:type="dcterms:W3CDTF">2024-09-06T23:37:00Z</dcterms:modified>
</cp:coreProperties>
</file>